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184980" w14:textId="041E1F76" w:rsidR="007B3867" w:rsidRPr="00AB56CC" w:rsidRDefault="007B3867" w:rsidP="007B3867">
      <w:pPr>
        <w:spacing w:before="120" w:after="240" w:line="276" w:lineRule="auto"/>
        <w:jc w:val="both"/>
        <w:rPr>
          <w:rFonts w:ascii="Times New Roman" w:hAnsi="Times New Roman" w:cs="Times New Roman"/>
          <w:b/>
          <w:bCs/>
          <w:sz w:val="24"/>
          <w:szCs w:val="24"/>
        </w:rPr>
      </w:pPr>
      <w:r w:rsidRPr="00AB56CC">
        <w:rPr>
          <w:rFonts w:ascii="Times New Roman" w:hAnsi="Times New Roman" w:cs="Times New Roman"/>
          <w:b/>
          <w:bCs/>
          <w:sz w:val="24"/>
          <w:szCs w:val="24"/>
        </w:rPr>
        <w:t xml:space="preserve">S1 Appendix: Background on resilience </w:t>
      </w:r>
    </w:p>
    <w:p w14:paraId="35C8AC6F" w14:textId="12DE0ED0" w:rsidR="007B3867" w:rsidRPr="007B3867" w:rsidRDefault="007B3867" w:rsidP="007B3867">
      <w:pPr>
        <w:spacing w:after="120" w:line="276" w:lineRule="auto"/>
        <w:jc w:val="both"/>
        <w:rPr>
          <w:rFonts w:ascii="Times New Roman" w:hAnsi="Times New Roman" w:cs="Times New Roman"/>
        </w:rPr>
      </w:pPr>
      <w:r w:rsidRPr="007B3867">
        <w:rPr>
          <w:rFonts w:ascii="Times New Roman" w:hAnsi="Times New Roman" w:cs="Times New Roman"/>
        </w:rPr>
        <w:t xml:space="preserve">The term </w:t>
      </w:r>
      <w:r w:rsidRPr="007B3867">
        <w:rPr>
          <w:rFonts w:ascii="Times New Roman" w:hAnsi="Times New Roman" w:cs="Times New Roman"/>
          <w:i/>
          <w:iCs/>
        </w:rPr>
        <w:t>resilience</w:t>
      </w:r>
      <w:r w:rsidRPr="007B3867">
        <w:rPr>
          <w:rFonts w:ascii="Times New Roman" w:hAnsi="Times New Roman" w:cs="Times New Roman"/>
        </w:rPr>
        <w:t xml:space="preserve"> has been debated as a cross-disciplinary concept and defined in different ways among different scientific disciplines </w:t>
      </w:r>
      <w:r w:rsidRPr="007B3867">
        <w:rPr>
          <w:rStyle w:val="FootnoteReference"/>
          <w:rFonts w:ascii="Times New Roman" w:hAnsi="Times New Roman" w:cs="Times New Roman"/>
        </w:rPr>
        <w:fldChar w:fldCharType="begin" w:fldLock="1"/>
      </w:r>
      <w:r>
        <w:rPr>
          <w:rFonts w:ascii="Times New Roman" w:hAnsi="Times New Roman" w:cs="Times New Roman"/>
        </w:rPr>
        <w:instrText>ADDIN CSL_CITATION {"citationItems":[{"id":"ITEM-1","itemData":{"DOI":"10.4236/ajcc.2018.71006","ISSN":"2167-9495","abstract":"Extreme weather and climate events research needs concepts to analytically capture processes that describe how extreme they are: depth of impact but mainly also temporal aspects such as length, speed and quality of recovery. This paper analyses resilience as a concept to provide these dimensions. The use of the term resilience proliferates in many contexts and disciplines. Interpretations may overlap or even contradict each other. This paper seeks to make a case for a more nuanced understanding of resilience, including the use of “qualifier adjectives” to emphasize differences. Starting from the original etymological meaning of resilience as “bouncing back” the paper aims an innovative (re)conceptualization to facilitate the practical use of resilience in disaster risk management. It is recommended to distinguish between resilience as ability, being a hazard independent pre-disposition for recovery, and resilience as a process, describing different bouncing back and bouncing forward mechanisms inherent in the different recovery phases. This proposed distinction would enable the assessment of recovery abilities before calamities occur and hence could serve as guide to disaster preparedness programmes. The suggested analysis of resilience as a process would open opportunities to use the concept describing preemptive resilience response (presilience), recovery as bouncing back towards a state preceding the hazard event, as well as progressive resilience (prosilience) as bouncing forward and transition of the disaster recovery phase into adaptation and further development.","author":[{"dropping-particle":"","family":"Bogardi","given":"Janos J.","non-dropping-particle":"","parse-names":false,"suffix":""},{"dropping-particle":"","family":"Fekete","given":"Alexander","non-dropping-particle":"","parse-names":false,"suffix":""}],"container-title":"American Journal of Climate Change","id":"ITEM-1","issue":"01","issued":{"date-parts":[["2018","1","17"]]},"page":"54-78","publisher":"Scientific Research Publishing","title":"Disaster-Related Resilience as Ability and Process: A Concept Guiding the Analysis of Response Behavior before, during and after Extreme Events","type":"article-journal","volume":"07"},"uris":["http://www.mendeley.com/documents/?uuid=96b52844-a99a-3acc-8070-83ae37577455"]},{"id":"ITEM-2","itemData":{"DOI":"10.2307/26267855","abstract":"ABSTRACT. This article reviews the variety of definitions proposed for “resilience” within sustainability science and suggests a typology according to the specific degree of normativity. There is a tension between the original descriptive concept of resilience first defined in ecological science and a more recent, vague, and malleable notion of resilience used as an approach or boundary object by different scientific disciplines. Even though increased conceptual vagueness can be valuable to foster communication across disciplines and between science and practice, both conceptual clarity and practical relevance of the concept of resilience are critically in danger. The fundamental question is what conceptual structure we want resilience to have. This article argues that a clearly specified, descriptive concept of resilience is critical in providing a counterbalance to the use of resilience as a vague boundary object. A clear descriptive concept provides the basis for operationalization and application of resilience within ecological science.","author":[{"dropping-particle":"","family":"Brand","given":"Fridolin Simon","non-dropping-particle":"","parse-names":false,"suffix":""},{"dropping-particle":"","family":"Jax","given":"Kurt","non-dropping-particle":"","parse-names":false,"suffix":""}],"container-title":"Ecology and Society","id":"ITEM-2","issue":"1","issued":{"date-parts":[["2007"]]},"publisher":"Resilience Alliance Inc.","title":"Focusing the Meaning(s) of Resilience: Resilience as a Descriptive Concept and a Boundary Object","type":"article-journal","volume":"12"},"uris":["http://www.mendeley.com/documents/?uuid=56061840-f36f-3ce8-b2c2-e9294818d2e4"]}],"mendeley":{"formattedCitation":"(Bogardi and Fekete, 2018; Brand and Jax, 2007)","plainTextFormattedCitation":"(Bogardi and Fekete, 2018; Brand and Jax, 2007)","previouslyFormattedCitation":"(1,2)"},"properties":{"noteIndex":0},"schema":"https://github.com/citation-style-language/schema/raw/master/csl-citation.json"}</w:instrText>
      </w:r>
      <w:r w:rsidRPr="007B3867">
        <w:rPr>
          <w:rStyle w:val="FootnoteReference"/>
          <w:rFonts w:ascii="Times New Roman" w:hAnsi="Times New Roman" w:cs="Times New Roman"/>
        </w:rPr>
        <w:fldChar w:fldCharType="separate"/>
      </w:r>
      <w:r w:rsidRPr="007B3867">
        <w:rPr>
          <w:rFonts w:ascii="Times New Roman" w:hAnsi="Times New Roman" w:cs="Times New Roman"/>
          <w:bCs/>
          <w:noProof/>
        </w:rPr>
        <w:t>(Bogardi and Fekete, 2018; Brand and Jax, 2007)</w:t>
      </w:r>
      <w:r w:rsidRPr="007B3867">
        <w:rPr>
          <w:rStyle w:val="FootnoteReference"/>
          <w:rFonts w:ascii="Times New Roman" w:hAnsi="Times New Roman" w:cs="Times New Roman"/>
        </w:rPr>
        <w:fldChar w:fldCharType="end"/>
      </w:r>
      <w:r w:rsidRPr="007B3867">
        <w:rPr>
          <w:rFonts w:ascii="Times New Roman" w:hAnsi="Times New Roman" w:cs="Times New Roman"/>
        </w:rPr>
        <w:t xml:space="preserve">. Early concept of resilience comes from the ecology and engineering science, being generally understood as the behavior of a dynamic system while exposed to external disturbances </w:t>
      </w:r>
      <w:r w:rsidRPr="007B3867">
        <w:rPr>
          <w:rStyle w:val="FootnoteReference"/>
          <w:rFonts w:ascii="Times New Roman" w:hAnsi="Times New Roman" w:cs="Times New Roman"/>
        </w:rPr>
        <w:fldChar w:fldCharType="begin" w:fldLock="1"/>
      </w:r>
      <w:r>
        <w:rPr>
          <w:rFonts w:ascii="Times New Roman" w:hAnsi="Times New Roman" w:cs="Times New Roman"/>
        </w:rPr>
        <w:instrText>ADDIN CSL_CITATION {"citationItems":[{"id":"ITEM-1","itemData":{"DOI":"10.2307/26267855","abstract":"ABSTRACT. This article reviews the variety of definitions proposed for “resilience” within sustainability science and suggests a typology according to the specific degree of normativity. There is a tension between the original descriptive concept of resilience first defined in ecological science and a more recent, vague, and malleable notion of resilience used as an approach or boundary object by different scientific disciplines. Even though increased conceptual vagueness can be valuable to foster communication across disciplines and between science and practice, both conceptual clarity and practical relevance of the concept of resilience are critically in danger. The fundamental question is what conceptual structure we want resilience to have. This article argues that a clearly specified, descriptive concept of resilience is critical in providing a counterbalance to the use of resilience as a vague boundary object. A clear descriptive concept provides the basis for operationalization and application of resilience within ecological science.","author":[{"dropping-particle":"","family":"Brand","given":"Fridolin Simon","non-dropping-particle":"","parse-names":false,"suffix":""},{"dropping-particle":"","family":"Jax","given":"Kurt","non-dropping-particle":"","parse-names":false,"suffix":""}],"container-title":"Ecology and Society","id":"ITEM-1","issue":"1","issued":{"date-parts":[["2007"]]},"publisher":"Resilience Alliance Inc.","title":"Focusing the Meaning(s) of Resilience: Resilience as a Descriptive Concept and a Boundary Object","type":"article-journal","volume":"12"},"uris":["http://www.mendeley.com/documents/?uuid=56061840-f36f-3ce8-b2c2-e9294818d2e4"]},{"id":"ITEM-2","itemData":{"author":[{"dropping-particle":"","family":"Fletcher","given":"D.","non-dropping-particle":"","parse-names":false,"suffix":""},{"dropping-particle":"","family":"Sarkar","given":"M.","non-dropping-particle":"","parse-names":false,"suffix":""}],"container-title":"European Psychologist","id":"ITEM-2","issue":"1","issued":{"date-parts":[["2013"]]},"page":"12","title":"Psychological resilience: A review and critique of definitions, concepts, and theory","type":"article-journal","volume":"18"},"uris":["http://www.mendeley.com/documents/?uuid=5a0d6e36-d320-3be8-b863-c2efb2931bc0"]}],"mendeley":{"formattedCitation":"(Brand and Jax, 2007; Fletcher and Sarkar, 2013)","plainTextFormattedCitation":"(Brand and Jax, 2007; Fletcher and Sarkar, 2013)","previouslyFormattedCitation":"(2,3)"},"properties":{"noteIndex":0},"schema":"https://github.com/citation-style-language/schema/raw/master/csl-citation.json"}</w:instrText>
      </w:r>
      <w:r w:rsidRPr="007B3867">
        <w:rPr>
          <w:rStyle w:val="FootnoteReference"/>
          <w:rFonts w:ascii="Times New Roman" w:hAnsi="Times New Roman" w:cs="Times New Roman"/>
        </w:rPr>
        <w:fldChar w:fldCharType="separate"/>
      </w:r>
      <w:r w:rsidRPr="007B3867">
        <w:rPr>
          <w:rFonts w:ascii="Times New Roman" w:hAnsi="Times New Roman" w:cs="Times New Roman"/>
          <w:bCs/>
          <w:noProof/>
        </w:rPr>
        <w:t>(Brand and Jax, 2007; Fletcher and Sarkar, 2013)</w:t>
      </w:r>
      <w:r w:rsidRPr="007B3867">
        <w:rPr>
          <w:rStyle w:val="FootnoteReference"/>
          <w:rFonts w:ascii="Times New Roman" w:hAnsi="Times New Roman" w:cs="Times New Roman"/>
        </w:rPr>
        <w:fldChar w:fldCharType="end"/>
      </w:r>
      <w:r w:rsidRPr="007B3867">
        <w:rPr>
          <w:rFonts w:ascii="Times New Roman" w:hAnsi="Times New Roman" w:cs="Times New Roman"/>
        </w:rPr>
        <w:t xml:space="preserve">. Engineering resilience refers to the time required for a system to </w:t>
      </w:r>
      <w:r w:rsidRPr="007B3867">
        <w:rPr>
          <w:rFonts w:ascii="Times New Roman" w:hAnsi="Times New Roman" w:cs="Times New Roman"/>
          <w:i/>
          <w:iCs/>
        </w:rPr>
        <w:t>bounce</w:t>
      </w:r>
      <w:r w:rsidRPr="007B3867">
        <w:rPr>
          <w:rFonts w:ascii="Times New Roman" w:hAnsi="Times New Roman" w:cs="Times New Roman"/>
        </w:rPr>
        <w:t xml:space="preserve"> </w:t>
      </w:r>
      <w:r w:rsidRPr="007B3867">
        <w:rPr>
          <w:rFonts w:ascii="Times New Roman" w:hAnsi="Times New Roman" w:cs="Times New Roman"/>
          <w:i/>
          <w:iCs/>
        </w:rPr>
        <w:t>back</w:t>
      </w:r>
      <w:r w:rsidRPr="007B3867">
        <w:rPr>
          <w:rFonts w:ascii="Times New Roman" w:hAnsi="Times New Roman" w:cs="Times New Roman"/>
        </w:rPr>
        <w:t xml:space="preserve"> to an equilibrium steady state in dynamics close to equilibrium and is focused on stability of the state within the systems’ attraction domain (local stability) </w:t>
      </w:r>
      <w:r w:rsidRPr="007B3867">
        <w:rPr>
          <w:rStyle w:val="FootnoteReference"/>
          <w:rFonts w:ascii="Times New Roman" w:hAnsi="Times New Roman" w:cs="Times New Roman"/>
        </w:rPr>
        <w:fldChar w:fldCharType="begin" w:fldLock="1"/>
      </w:r>
      <w:r>
        <w:rPr>
          <w:rFonts w:ascii="Times New Roman" w:hAnsi="Times New Roman" w:cs="Times New Roman"/>
        </w:rPr>
        <w:instrText>ADDIN CSL_CITATION {"citationItems":[{"id":"ITEM-1","itemData":{"DOI":"10.1007/s004420050090","ISSN":"0029-8549","author":[{"dropping-particle":"","family":"Grimm","given":"V.","non-dropping-particle":"","parse-names":false,"suffix":""},{"dropping-particle":"","family":"Wissel","given":"Christian","non-dropping-particle":"","parse-names":false,"suffix":""}],"container-title":"Oecologia","id":"ITEM-1","issue":"3","issued":{"date-parts":[["1997","2","7"]]},"page":"323-334","publisher":"Springer-Verlag","title":"Babel, or the ecological stability discussions: an inventory and analysis of terminology and a guide for avoiding confusion","type":"article-journal","volume":"109"},"uris":["http://www.mendeley.com/documents/?uuid=9572c56a-2178-304e-af78-74f5521ade4e"]},{"id":"ITEM-2","itemData":{"author":[{"dropping-particle":"","family":"Holling","given":"C.S.","non-dropping-particle":"","parse-names":false,"suffix":""}],"container-title":"Engineering within ecological constraints","id":"ITEM-2","issued":{"date-parts":[["1996"]]},"page":"32","title":"Engineering resilience versus ecological resilience","type":"article-journal","volume":"31"},"uris":["http://www.mendeley.com/documents/?uuid=699b6126-f3b8-351a-8714-d73b88542bea"]},{"id":"ITEM-3","itemData":{"DOI":"10.1038/307321a0","abstract":"The complexity and stability of ecosystems","author":[{"dropping-particle":"","family":"Pimm","given":"Stuart L.","non-dropping-particle":"","parse-names":false,"suffix":""}],"container-title":"Nature","id":"ITEM-3","issue":"5949","issued":{"date-parts":[["1984","1","26"]]},"page":"321-326","publisher":"Nature Publishing Group","title":"The complexity and stability of ecosystems","type":"article-journal","volume":"307"},"uris":["http://www.mendeley.com/documents/?uuid=e3843f39-c95f-342b-884e-9cde12021499"]},{"id":"ITEM-4","itemData":{"author":[{"dropping-particle":"","family":"Tu","given":"P.N.V.","non-dropping-particle":"","parse-names":false,"suffix":""}],"container-title":"Springer","edition":"second","id":"ITEM-4","issued":{"date-parts":[["1994"]]},"publisher-place":"Berlin","title":"Dynamical Systems--an Introduction with Applications in Economics and Biology","type":"book"},"uris":["http://www.mendeley.com/documents/?uuid=a8881639-9fa4-3f16-bcea-164711d682fe"]},{"id":"ITEM-5","itemData":{"DOI":"10.1016/J.GLOENVCHA.2006.02.004","ISSN":"0959-3780","abstract":"This article uses a systemic perspective to identify and analyze the conceptual relations among vulnerability, resilience, and adaptive capacity within socio-ecological systems (SES). Since different intellectual traditions use the terms in different, sometimes incompatible, ways, they emerge as strongly related but unclear in the precise nature of their relationships. A set of diagnostic questions is proposed regarding the specification of the terms to develop a shared conceptual framework for the natural and social dimensions of global change. Also, development of a general theory of change in SESs is suggested as an important agenda item for research on global change.","author":[{"dropping-particle":"","family":"Gallopín","given":"Gilberto C.","non-dropping-particle":"","parse-names":false,"suffix":""}],"container-title":"Global Environmental Change","id":"ITEM-5","issue":"3","issued":{"date-parts":[["2006","8","1"]]},"page":"293-303","publisher":"Pergamon","title":"Linkages between vulnerability, resilience, and adaptive capacity","type":"article-journal","volume":"16"},"uris":["http://www.mendeley.com/documents/?uuid=a44e1797-6f6c-328e-a27e-1c3572de12f1"]}],"mendeley":{"formattedCitation":"(Gallopín, 2006; Grimm and Wissel, 1997; Holling, 1996; Pimm, 1984; Tu, 1994)","plainTextFormattedCitation":"(Gallopín, 2006; Grimm and Wissel, 1997; Holling, 1996; Pimm, 1984; Tu, 1994)","previouslyFormattedCitation":"(4–8)"},"properties":{"noteIndex":0},"schema":"https://github.com/citation-style-language/schema/raw/master/csl-citation.json"}</w:instrText>
      </w:r>
      <w:r w:rsidRPr="007B3867">
        <w:rPr>
          <w:rStyle w:val="FootnoteReference"/>
          <w:rFonts w:ascii="Times New Roman" w:hAnsi="Times New Roman" w:cs="Times New Roman"/>
        </w:rPr>
        <w:fldChar w:fldCharType="separate"/>
      </w:r>
      <w:r w:rsidRPr="007B3867">
        <w:rPr>
          <w:rFonts w:ascii="Times New Roman" w:hAnsi="Times New Roman" w:cs="Times New Roman"/>
          <w:bCs/>
          <w:noProof/>
        </w:rPr>
        <w:t>(Gallopín, 2006; Grimm and Wissel, 1997; Holling, 1996; Pimm, 1984; Tu, 1994)</w:t>
      </w:r>
      <w:r w:rsidRPr="007B3867">
        <w:rPr>
          <w:rStyle w:val="FootnoteReference"/>
          <w:rFonts w:ascii="Times New Roman" w:hAnsi="Times New Roman" w:cs="Times New Roman"/>
        </w:rPr>
        <w:fldChar w:fldCharType="end"/>
      </w:r>
      <w:r w:rsidRPr="007B3867">
        <w:rPr>
          <w:rFonts w:ascii="Times New Roman" w:hAnsi="Times New Roman" w:cs="Times New Roman"/>
        </w:rPr>
        <w:t xml:space="preserve">. On the other hand, the ecological (ecosystem) resilience has been explained in a system detached from any equilibrium state and defined as the amount of disturbance a system is able to absorb prior to being transformed to another steady state dynamics outside of the system’s attraction domain. In this case, the stability of the system within the attraction basin in the face of perturbation is not of interest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editor":[{"dropping-particle":"","family":"Gunderson","given":"L.H.","non-dropping-particle":"","parse-names":false,"suffix":""},{"dropping-particle":"","family":"Pritchard","given":"L.","non-dropping-particle":"","parse-names":false,"suffix":""}],"id":"ITEM-1","issued":{"date-parts":[["2002"]]},"publisher":"Island Press","publisher-place":"Washington, D.C.","title":"Resilience and the behaviour of large-scale systems","type":"book"},"uris":["http://www.mendeley.com/documents/?uuid=9a49617c-61b5-3188-8f68-9271958e3b39"]},{"id":"ITEM-2","itemData":{"editor":[{"dropping-particle":"","family":"Gunderson","given":"L. H.","non-dropping-particle":"","parse-names":false,"suffix":""},{"dropping-particle":"","family":"Holling","given":"C. S.","non-dropping-particle":"","parse-names":false,"suffix":""}],"id":"ITEM-2","issued":{"date-parts":[["2002"]]},"publisher":"Island Press","publisher-place":"Washington, D.C.","title":"Panarchy: understanding transformations in human and natural systems","type":"book"},"uris":["http://www.mendeley.com/documents/?uuid=dd54b05d-9bc8-3685-a051-f0752afd7209"]},{"id":"ITEM-3","itemData":{"DOI":"10.1146/annurev.ecolsys.35.021103.105711","ISSN":"1543-592X","abstract":"▪ Abstract We review the evidence of regime shifts in terrestrial and aquatic environments in relation to resilience of complex adaptive ecosystems and the functional roles of biological diversity in this context. The evidence reveals that the likelihood of regime shifts may increase when humans reduce resilience by such actions as removing response diversity, removing whole functional groups of species, or removing whole trophic levels; impacting on ecosystems via emissions of waste and pollutants and climate change; and altering the magnitude, frequency, and duration of disturbance regimes. The combined and often synergistic effects of those pressures can make ecosystems more vulnerable to changes that previously could be absorbed. As a consequence, ecosystems may suddenly shift from desired to less desired states in their capacity to generate ecosystem services. Active adaptive management and governance of resilience will be required to sustain desired ecosystem states and transform degraded ecosystems...","author":[{"dropping-particle":"","family":"Folke","given":"Carl","non-dropping-particle":"","parse-names":false,"suffix":""},{"dropping-particle":"","family":"Carpenter","given":"Steve","non-dropping-particle":"","parse-names":false,"suffix":""},{"dropping-particle":"","family":"Walker","given":"Brian","non-dropping-particle":"","parse-names":false,"suffix":""},{"dropping-particle":"","family":"Scheffer","given":"Marten","non-dropping-particle":"","parse-names":false,"suffix":""},{"dropping-particle":"","family":"Elmqvist","given":"Thomas","non-dropping-particle":"","parse-names":false,"suffix":""},{"dropping-particle":"","family":"Gunderson","given":"Lance","non-dropping-particle":"","parse-names":false,"suffix":""},{"dropping-particle":"","family":"Holling","given":"C.S.","non-dropping-particle":"","parse-names":false,"suffix":""}],"container-title":"Annual Review of Ecology, Evolution, and Systematics","id":"ITEM-3","issue":"1","issued":{"date-parts":[["2004","12","15"]]},"page":"557-581","publisher":"Annual Reviews","title":"Regime Shifts, Resilience, and Biodiversity in Ecosystem Management","type":"article-journal","volume":"35"},"uris":["http://www.mendeley.com/documents/?uuid=45dfe962-4313-3e22-9351-1d78e2ebd57b"]},{"id":"ITEM-4","itemData":{"DOI":"10.1016/J.GLOENVCHA.2006.04.002","ISSN":"0959-3780","abstract":"The resilience perspective is increasingly used as an approach for understanding the dynamics of social–ecological systems. This article presents the origin of the resilience perspective and provides an overview of its development to date. With roots in one branch of ecology and the discovery of multiple basins of attraction in ecosystems in the 1960–1970s, it inspired social and environmental scientists to challenge the dominant stable equilibrium view. The resilience approach emphasizes non-linear dynamics, thresholds, uncertainty and surprise, how periods of gradual change interplay with periods of rapid change and how such dynamics interact across temporal and spatial scales. The history was dominated by empirical observations of ecosystem dynamics interpreted in mathematical models, developing into the adaptive management approach for responding to ecosystem change. Serious attempts to integrate the social dimension is currently taking place in resilience work reflected in the large numbers of sciences involved in explorative studies and new discoveries of linked social–ecological systems. Recent advances include understanding of social processes like, social learning and social memory, mental models and knowledge–system integration, visioning and scenario building, leadership, agents and actor groups, social networks, institutional and organizational inertia and change, adaptive capacity, transformability and systems of adaptive governance that allow for management of essential ecosystem services.","author":[{"dropping-particle":"","family":"Folke","given":"Carl","non-dropping-particle":"","parse-names":false,"suffix":""}],"container-title":"Global Environmental Change","id":"ITEM-4","issue":"3","issued":{"date-parts":[["2006","8","1"]]},"page":"253-267","publisher":"Pergamon","title":"Resilience: The emergence of a perspective for social–ecological systems analyses","type":"article-journal","volume":"16"},"uris":["http://www.mendeley.com/documents/?uuid=57a820fd-fb9e-3d06-a876-6169b271e326"]},{"id":"ITEM-5","itemData":{"DOI":"10.1016/J.GLOENVCHA.2006.02.004","ISSN":"0959-3780","abstract":"This article uses a systemic perspective to identify and analyze the conceptual relations among vulnerability, resilience, and adaptive capacity within socio-ecological systems (SES). Since different intellectual traditions use the terms in different, sometimes incompatible, ways, they emerge as strongly related but unclear in the precise nature of their relationships. A set of diagnostic questions is proposed regarding the specification of the terms to develop a shared conceptual framework for the natural and social dimensions of global change. Also, development of a general theory of change in SESs is suggested as an important agenda item for research on global change.","author":[{"dropping-particle":"","family":"Gallopín","given":"Gilberto C.","non-dropping-particle":"","parse-names":false,"suffix":""}],"container-title":"Global Environmental Change","id":"ITEM-5","issue":"3","issued":{"date-parts":[["2006","8","1"]]},"page":"293-303","publisher":"Pergamon","title":"Linkages between vulnerability, resilience, and adaptive capacity","type":"article-journal","volume":"16"},"uris":["http://www.mendeley.com/documents/?uuid=a44e1797-6f6c-328e-a27e-1c3572de12f1"]},{"id":"ITEM-6","itemData":{"author":[{"dropping-particle":"","family":"Walker","given":"B.","non-dropping-particle":"","parse-names":false,"suffix":""},{"dropping-particle":"","family":"Holling","given":"C.S.","non-dropping-particle":"","parse-names":false,"suffix":""},{"dropping-particle":"","family":"Carpenter","given":"S.R.","non-dropping-particle":"","parse-names":false,"suffix":""},{"dropping-particle":"","family":"Kinzig","given":"A.","non-dropping-particle":"","parse-names":false,"suffix":""}],"container-title":"Ecology and society","id":"ITEM-6","issue":"2","issued":{"date-parts":[["2004"]]},"title":"Resilience, adaptability and transformability in social–ecological systems","type":"article-journal","volume":"9"},"uris":["http://www.mendeley.com/documents/?uuid=82fd9cd1-317c-3525-9bc8-1b4c3a7eca04"]}],"mendeley":{"formattedCitation":"(Folke, 2006; Folke et al., 2004; Gallopín, 2006; Gunderson and Holling, 2002; Gunderson and Pritchard, 2002; Walker et al., 2004)","plainTextFormattedCitation":"(Folke, 2006; Folke et al., 2004; Gallopín, 2006; Gunderson and Holling, 2002; Gunderson and Pritchard, 2002; Walker et al., 2004)","previouslyFormattedCitation":"(8–13)"},"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Folke, 2006; Folke et al., 2004; Gallopín, 2006; Gunderson and Holling, 2002; Gunderson and Pritchard, 2002; Walker et al., 2004)</w:t>
      </w:r>
      <w:r w:rsidRPr="007B3867">
        <w:rPr>
          <w:rFonts w:ascii="Times New Roman" w:hAnsi="Times New Roman" w:cs="Times New Roman"/>
        </w:rPr>
        <w:fldChar w:fldCharType="end"/>
      </w:r>
      <w:r w:rsidRPr="007B3867">
        <w:rPr>
          <w:rFonts w:ascii="Times New Roman" w:hAnsi="Times New Roman" w:cs="Times New Roman"/>
        </w:rPr>
        <w:t xml:space="preserve">. </w:t>
      </w:r>
    </w:p>
    <w:p w14:paraId="6E8BFE9B" w14:textId="666FB9CD" w:rsidR="007B3867" w:rsidRPr="007B3867" w:rsidRDefault="007B3867" w:rsidP="007B3867">
      <w:pPr>
        <w:spacing w:after="120" w:line="276" w:lineRule="auto"/>
        <w:jc w:val="both"/>
        <w:rPr>
          <w:rFonts w:ascii="Times New Roman" w:hAnsi="Times New Roman" w:cs="Times New Roman"/>
          <w:noProof/>
        </w:rPr>
      </w:pPr>
      <w:r w:rsidRPr="007B3867">
        <w:rPr>
          <w:rFonts w:ascii="Times New Roman" w:hAnsi="Times New Roman" w:cs="Times New Roman"/>
        </w:rPr>
        <w:t xml:space="preserve">In recent years, the ecological construct of resilience has been incorporated in the context of social sciences at broader scale with the focus on disaster risk reduction and climate change adaptation disciplines in order to capture the behavioral dynamics of the socio-ecological systems being exposed to natural hazards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111/risa.12677","ISSN":"02724332","author":[{"dropping-particle":"","family":"Bakkensen","given":"Laura A.","non-dropping-particle":"","parse-names":false,"suffix":""},{"dropping-particle":"","family":"Fox-Lent","given":"Cate","non-dropping-particle":"","parse-names":false,"suffix":""},{"dropping-particle":"","family":"Read","given":"Laura K.","non-dropping-particle":"","parse-names":false,"suffix":""},{"dropping-particle":"","family":"Linkov","given":"Igor","non-dropping-particle":"","parse-names":false,"suffix":""}],"container-title":"Risk Analysis","id":"ITEM-1","issue":"5","issued":{"date-parts":[["2017","5"]]},"page":"982-1004","publisher":"Wiley/Blackwell (10.1111)","title":"Validating Resilience and Vulnerability Indices in the Context of Natural Disasters","type":"article-journal","volume":"37"},"uris":["http://www.mendeley.com/documents/?uuid=afa2c72c-8511-3c7f-bc54-86a6efbed06b"]},{"id":"ITEM-2","itemData":{"DOI":"10.4236/ajcc.2018.71006","ISSN":"2167-9495","abstract":"Extreme weather and climate events research needs concepts to analytically capture processes that describe how extreme they are: depth of impact but mainly also temporal aspects such as length, speed and quality of recovery. This paper analyses resilience as a concept to provide these dimensions. The use of the term resilience proliferates in many contexts and disciplines. Interpretations may overlap or even contradict each other. This paper seeks to make a case for a more nuanced understanding of resilience, including the use of “qualifier adjectives” to emphasize differences. Starting from the original etymological meaning of resilience as “bouncing back” the paper aims an innovative (re)conceptualization to facilitate the practical use of resilience in disaster risk management. It is recommended to distinguish between resilience as ability, being a hazard independent pre-disposition for recovery, and resilience as a process, describing different bouncing back and bouncing forward mechanisms inherent in the different recovery phases. This proposed distinction would enable the assessment of recovery abilities before calamities occur and hence could serve as guide to disaster preparedness programmes. The suggested analysis of resilience as a process would open opportunities to use the concept describing preemptive resilience response (presilience), recovery as bouncing back towards a state preceding the hazard event, as well as progressive resilience (prosilience) as bouncing forward and transition of the disaster recovery phase into adaptation and further development.","author":[{"dropping-particle":"","family":"Bogardi","given":"Janos J.","non-dropping-particle":"","parse-names":false,"suffix":""},{"dropping-particle":"","family":"Fekete","given":"Alexander","non-dropping-particle":"","parse-names":false,"suffix":""}],"container-title":"American Journal of Climate Change","id":"ITEM-2","issue":"01","issued":{"date-parts":[["2018","1","17"]]},"page":"54-78","publisher":"Scientific Research Publishing","title":"Disaster-Related Resilience as Ability and Process: A Concept Guiding the Analysis of Response Behavior before, during and after Extreme Events","type":"article-journal","volume":"07"},"uris":["http://www.mendeley.com/documents/?uuid=96b52844-a99a-3acc-8070-83ae37577455"]},{"id":"ITEM-3","itemData":{"DOI":"10.2202/1547-7355.1732","ISSN":"1547-7355","author":[{"dropping-particle":"","family":"Cutter","given":"Susan L.","non-dropping-particle":"","parse-names":false,"suffix":""},{"dropping-particle":"","family":"Burton","given":"Christopher G.","non-dropping-particle":"","parse-names":false,"suffix":""},{"dropping-particle":"","family":"Emrich","given":"Christopher T.","non-dropping-particle":"","parse-names":false,"suffix":""}],"container-title":"Journal of Homeland Security and Emergency Management","id":"ITEM-3","issue":"1","issued":{"date-parts":[["2010","1","4"]]},"publisher":"De Gruyter","title":"Disaster Resilience Indicators for Benchmarking Baseline Conditions","type":"article-journal","volume":"7"},"uris":["http://www.mendeley.com/documents/?uuid=28840708-4351-3e42-a5a2-fc8b6769b003"]},{"id":"ITEM-4","itemData":{"DOI":"10.1016/J.GLOENVCHA.2006.04.002","ISSN":"0959-3780","abstract":"The resilience perspective is increasingly used as an approach for understanding the dynamics of social–ecological systems. This article presents the origin of the resilience perspective and provides an overview of its development to date. With roots in one branch of ecology and the discovery of multiple basins of attraction in ecosystems in the 1960–1970s, it inspired social and environmental scientists to challenge the dominant stable equilibrium view. The resilience approach emphasizes non-linear dynamics, thresholds, uncertainty and surprise, how periods of gradual change interplay with periods of rapid change and how such dynamics interact across temporal and spatial scales. The history was dominated by empirical observations of ecosystem dynamics interpreted in mathematical models, developing into the adaptive management approach for responding to ecosystem change. Serious attempts to integrate the social dimension is currently taking place in resilience work reflected in the large numbers of sciences involved in explorative studies and new discoveries of linked social–ecological systems. Recent advances include understanding of social processes like, social learning and social memory, mental models and knowledge–system integration, visioning and scenario building, leadership, agents and actor groups, social networks, institutional and organizational inertia and change, adaptive capacity, transformability and systems of adaptive governance that allow for management of essential ecosystem services.","author":[{"dropping-particle":"","family":"Folke","given":"Carl","non-dropping-particle":"","parse-names":false,"suffix":""}],"container-title":"Global Environmental Change","id":"ITEM-4","issue":"3","issued":{"date-parts":[["2006","8","1"]]},"page":"253-267","publisher":"Pergamon","title":"Resilience: The emergence of a perspective for social–ecological systems analyses","type":"article-journal","volume":"16"},"uris":["http://www.mendeley.com/documents/?uuid=57a820fd-fb9e-3d06-a876-6169b271e326"]}],"mendeley":{"formattedCitation":"(Bakkensen et al., 2017; Bogardi and Fekete, 2018; Cutter et al., 2010; Folke, 2006)","plainTextFormattedCitation":"(Bakkensen et al., 2017; Bogardi and Fekete, 2018; Cutter et al., 2010; Folke, 2006)","previouslyFormattedCitation":"(1,12,14,15)"},"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Bakkensen et al., 2017; Bogardi and Fekete, 2018; Cutter et al., 2010; Folke, 2006)</w:t>
      </w:r>
      <w:r w:rsidRPr="007B3867">
        <w:rPr>
          <w:rFonts w:ascii="Times New Roman" w:hAnsi="Times New Roman" w:cs="Times New Roman"/>
        </w:rPr>
        <w:fldChar w:fldCharType="end"/>
      </w:r>
      <w:r w:rsidRPr="007B3867">
        <w:rPr>
          <w:rFonts w:ascii="Times New Roman" w:hAnsi="Times New Roman" w:cs="Times New Roman"/>
        </w:rPr>
        <w:t xml:space="preserve">. Resilience in the context of disaster risk reduction has been described as “the ability of a system, community or society exposed to hazards to resist, absorb, accommodate to and </w:t>
      </w:r>
      <w:r w:rsidRPr="007B3867">
        <w:rPr>
          <w:rFonts w:ascii="Times New Roman" w:hAnsi="Times New Roman" w:cs="Times New Roman"/>
          <w:noProof/>
        </w:rPr>
        <w:t xml:space="preserve">recover from the effects of a hazard in a timely and efficient manner” </w:t>
      </w:r>
      <w:r w:rsidRPr="007B3867">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author":[{"dropping-particle":"","family":"UNISDR","given":"","non-dropping-particle":"","parse-names":false,"suffix":""}],"id":"ITEM-1","issued":{"date-parts":[["2016"]]},"title":"Report of the open-ended intergovernmental expert working group on indicators and terminology relating to disaster risk reduction","type":"report"},"uris":["http://www.mendeley.com/documents/?uuid=281c6b3e-0a56-39f6-9f8c-e5d19bfefce6"]}],"mendeley":{"formattedCitation":"(UNISDR, 2016)","plainTextFormattedCitation":"(UNISDR, 2016)","previouslyFormattedCitation":"(16)"},"properties":{"noteIndex":0},"schema":"https://github.com/citation-style-language/schema/raw/master/csl-citation.json"}</w:instrText>
      </w:r>
      <w:r w:rsidRPr="007B3867">
        <w:rPr>
          <w:rFonts w:ascii="Times New Roman" w:hAnsi="Times New Roman" w:cs="Times New Roman"/>
          <w:noProof/>
        </w:rPr>
        <w:fldChar w:fldCharType="separate"/>
      </w:r>
      <w:r w:rsidRPr="007B3867">
        <w:rPr>
          <w:rFonts w:ascii="Times New Roman" w:hAnsi="Times New Roman" w:cs="Times New Roman"/>
          <w:noProof/>
        </w:rPr>
        <w:t>(UNISDR, 2016)</w:t>
      </w:r>
      <w:r w:rsidRPr="007B3867">
        <w:rPr>
          <w:rFonts w:ascii="Times New Roman" w:hAnsi="Times New Roman" w:cs="Times New Roman"/>
          <w:noProof/>
        </w:rPr>
        <w:fldChar w:fldCharType="end"/>
      </w:r>
      <w:r w:rsidRPr="007B3867">
        <w:rPr>
          <w:rFonts w:ascii="Times New Roman" w:hAnsi="Times New Roman" w:cs="Times New Roman"/>
        </w:rPr>
        <w:t>. In the field of climate change, the latest IPCC report defines resilience as “</w:t>
      </w:r>
      <w:r w:rsidRPr="007B3867">
        <w:rPr>
          <w:rFonts w:ascii="Times New Roman" w:hAnsi="Times New Roman" w:cs="Times New Roman"/>
          <w:noProof/>
        </w:rPr>
        <w:t xml:space="preserve">the capacity of social, economic and environmental systems to cope with a hazardous event or trend or disturbance, responding or reorganizing in ways that maintain their essential function, identity and structure, while also maintaining the capacity for adaptation learning and transformation”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IPCC","given":"","non-dropping-particle":"","parse-names":false,"suffix":""}],"container-title":"Cli- mate Change 2014: Synthesis Report. Contribution of Working Groups I, II and III to the Fifth Assessment Report of the Intergovernmental Panel on Climate Change","editor":[{"dropping-particle":"","family":"Mach","given":"K.J.","non-dropping-particle":"","parse-names":false,"suffix":""},{"dropping-particle":"","family":"Planton","given":"S.","non-dropping-particle":"","parse-names":false,"suffix":""},{"dropping-particle":"","family":"Stechow","given":"C.","non-dropping-particle":"von","parse-names":false,"suffix":""}],"id":"ITEM-1","issued":{"date-parts":[["2014"]]},"page":"117-130","publisher-place":"Geneva, Switzerland","title":"Annex II: Glossary","type":"chapter"},"uris":["http://www.mendeley.com/documents/?uuid=cda41e45-2240-4f9f-a6ec-3ecc47aad325"]}],"mendeley":{"formattedCitation":"(IPCC, 2014a)","plainTextFormattedCitation":"(IPCC, 2014a)","previouslyFormattedCitation":"(17)"},"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IPCC, 2014a)</w:t>
      </w:r>
      <w:r w:rsidRPr="007B3867">
        <w:rPr>
          <w:rFonts w:ascii="Times New Roman" w:hAnsi="Times New Roman" w:cs="Times New Roman"/>
        </w:rPr>
        <w:fldChar w:fldCharType="end"/>
      </w:r>
      <w:r w:rsidRPr="007B3867">
        <w:rPr>
          <w:rFonts w:ascii="Times New Roman" w:hAnsi="Times New Roman" w:cs="Times New Roman"/>
          <w:noProof/>
        </w:rPr>
        <w:t xml:space="preserve">. The IPCC definition addresses the importance of the capacity building for post-disaster period and climate change adaptation.  The necessecity of coupling capacity building and bounce back notions has been previously introduced in the context of disaster resilience as “bounce forward” ability explained as a tranformational processes within the context of newly formed dynamics after disater shock </w:t>
      </w:r>
      <w:r w:rsidRPr="007B3867">
        <w:rPr>
          <w:rFonts w:ascii="Times New Roman" w:hAnsi="Times New Roman" w:cs="Times New Roman"/>
          <w:noProof/>
        </w:rPr>
        <w:fldChar w:fldCharType="begin" w:fldLock="1"/>
      </w:r>
      <w:r>
        <w:rPr>
          <w:rFonts w:ascii="Times New Roman" w:hAnsi="Times New Roman" w:cs="Times New Roman"/>
          <w:noProof/>
        </w:rPr>
        <w:instrText>ADDIN CSL_CITATION {"citationItems":[{"id":"ITEM-1","itemData":{"DOI":"10.1080/13549839.2011.583049","author":[{"dropping-particle":"","family":"Manyena","given":"B.","non-dropping-particle":"","parse-names":false,"suffix":""},{"dropping-particle":"","family":"O'Brien","given":"G","non-dropping-particle":"","parse-names":false,"suffix":""},{"dropping-particle":"","family":"O'Keefe","given":"P.","non-dropping-particle":"","parse-names":false,"suffix":""},{"dropping-particle":"","family":"Rose","given":"J.","non-dropping-particle":"","parse-names":false,"suffix":""}],"container-title":"Local Environment: The International Journal of Justice and Sustainability","id":"ITEM-1","issue":"5","issued":{"date-parts":[["2011"]]},"page":"417-424","title":"Disaster resilience: a bounce back or bounce forward ability?","type":"article-journal","volume":"16"},"uris":["http://www.mendeley.com/documents/?uuid=cacf1ea7-69ff-3dc9-a211-4282ffe784b4"]},{"id":"ITEM-2","itemData":{"ISBN":"9780398076634","author":[{"dropping-particle":"","family":"Paton","given":"D.","non-dropping-particle":"","parse-names":false,"suffix":""},{"dropping-particle":"","family":"Johnston","given":"D. M.","non-dropping-particle":"","parse-names":false,"suffix":""}],"id":"ITEM-2","issued":{"date-parts":[["2006"]]},"number-of-pages":"321","publisher":"Charles C Thomas","publisher-place":"Illinois, U.S.A.","title":"Disaster resilience : an integrated approach","type":"book"},"uris":["http://www.mendeley.com/documents/?uuid=15b77e6f-87ab-385e-b95b-11c6a811c1d3"]}],"mendeley":{"formattedCitation":"(Manyena et al., 2011; Paton and Johnston, 2006)","plainTextFormattedCitation":"(Manyena et al., 2011; Paton and Johnston, 2006)","previouslyFormattedCitation":"(18,19)"},"properties":{"noteIndex":0},"schema":"https://github.com/citation-style-language/schema/raw/master/csl-citation.json"}</w:instrText>
      </w:r>
      <w:r w:rsidRPr="007B3867">
        <w:rPr>
          <w:rFonts w:ascii="Times New Roman" w:hAnsi="Times New Roman" w:cs="Times New Roman"/>
          <w:noProof/>
        </w:rPr>
        <w:fldChar w:fldCharType="separate"/>
      </w:r>
      <w:r w:rsidRPr="007B3867">
        <w:rPr>
          <w:rFonts w:ascii="Times New Roman" w:hAnsi="Times New Roman" w:cs="Times New Roman"/>
          <w:noProof/>
        </w:rPr>
        <w:t>(Manyena et al., 2011; Paton and Johnston, 2006)</w:t>
      </w:r>
      <w:r w:rsidRPr="007B3867">
        <w:rPr>
          <w:rFonts w:ascii="Times New Roman" w:hAnsi="Times New Roman" w:cs="Times New Roman"/>
          <w:noProof/>
        </w:rPr>
        <w:fldChar w:fldCharType="end"/>
      </w:r>
      <w:r w:rsidRPr="007B3867">
        <w:rPr>
          <w:rFonts w:ascii="Times New Roman" w:hAnsi="Times New Roman" w:cs="Times New Roman"/>
          <w:noProof/>
        </w:rPr>
        <w:t xml:space="preserve">. In general terms, </w:t>
      </w:r>
      <w:r w:rsidRPr="007B3867">
        <w:rPr>
          <w:rFonts w:ascii="Times New Roman" w:hAnsi="Times New Roman" w:cs="Times New Roman"/>
        </w:rPr>
        <w:t xml:space="preserve">resilience is a comprehensive characteristic of complex systems capable of explaining a systems’ ability to deal with disturbances and the effect of stressors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07/s11069-013-0558-5","ISSN":"0921-030X","author":[{"dropping-particle":"","family":"Birkmann","given":"J.","non-dropping-particle":"","parse-names":false,"suffix":""},{"dropping-particle":"","family":"Cardona","given":"O. D.","non-dropping-particle":"","parse-names":false,"suffix":""},{"dropping-particle":"","family":"Carreño","given":"M. L.","non-dropping-particle":"","parse-names":false,"suffix":""},{"dropping-particle":"","family":"Barbat","given":"A. H.","non-dropping-particle":"","parse-names":false,"suffix":""},{"dropping-particle":"","family":"Pelling","given":"M.","non-dropping-particle":"","parse-names":false,"suffix":""},{"dropping-particle":"","family":"Schneiderbauer","given":"S.","non-dropping-particle":"","parse-names":false,"suffix":""},{"dropping-particle":"","family":"Kienberger","given":"S.","non-dropping-particle":"","parse-names":false,"suffix":""},{"dropping-particle":"","family":"Keiler","given":"M.","non-dropping-particle":"","parse-names":false,"suffix":""},{"dropping-particle":"","family":"Alexander","given":"D.","non-dropping-particle":"","parse-names":false,"suffix":""},{"dropping-particle":"","family":"Zeil","given":"P.","non-dropping-particle":"","parse-names":false,"suffix":""},{"dropping-particle":"","family":"Welle","given":"T.","non-dropping-particle":"","parse-names":false,"suffix":""}],"container-title":"Natural Hazards","id":"ITEM-1","issue":"2","issued":{"date-parts":[["2013","6","17"]]},"page":"193-211","publisher":"Springer Netherlands","title":"Framing vulnerability, risk and societal responses: the MOVE framework","type":"article-journal","volume":"67"},"uris":["http://www.mendeley.com/documents/?uuid=0d6cc7ed-6ab2-3506-bb87-bf76fceedc91"]}],"mendeley":{"formattedCitation":"(Birkmann et al., 2013)","plainTextFormattedCitation":"(Birkmann et al., 2013)","previouslyFormattedCitation":"(20)"},"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Birkmann et al., 2013)</w:t>
      </w:r>
      <w:r w:rsidRPr="007B3867">
        <w:rPr>
          <w:rFonts w:ascii="Times New Roman" w:hAnsi="Times New Roman" w:cs="Times New Roman"/>
        </w:rPr>
        <w:fldChar w:fldCharType="end"/>
      </w:r>
      <w:r w:rsidRPr="007B3867">
        <w:rPr>
          <w:rFonts w:ascii="Times New Roman" w:hAnsi="Times New Roman" w:cs="Times New Roman"/>
        </w:rPr>
        <w:t xml:space="preserve">.  </w:t>
      </w:r>
    </w:p>
    <w:p w14:paraId="659E8194" w14:textId="5948DE2F" w:rsidR="00256325" w:rsidRDefault="007B3867" w:rsidP="007B3867">
      <w:pPr>
        <w:spacing w:line="276" w:lineRule="auto"/>
        <w:jc w:val="both"/>
        <w:rPr>
          <w:rFonts w:ascii="Times New Roman" w:hAnsi="Times New Roman" w:cs="Times New Roman"/>
          <w:lang w:val="it-IT"/>
        </w:rPr>
      </w:pPr>
      <w:r w:rsidRPr="007B3867">
        <w:rPr>
          <w:rFonts w:ascii="Times New Roman" w:hAnsi="Times New Roman" w:cs="Times New Roman"/>
        </w:rPr>
        <w:t xml:space="preserve">Resilience is strongly tangled with concept of vulnerability containing similar consideration for assessment design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16/J.IJDRR.2018.05.004","ISSN":"2212-4209","abstract":"Disaster resilience assessments are in high demand and intertwined with vulnerability components, yet the specific qualities and differences are hardly addressed by spatial indicator assessments. Selected resilience indicators are tested at the area of Germany at county-and city-level units using demographic, socio-economic and infrastructure data. Findings are divergent usages and interpretation possibilities depending on resilience conceptualisation; either related to a ‘bounce back’ a flip-side of vulnerability, or a transformation understanding. National area assessments and especially change maps over periods of 5 or 10 years allow for tracing resilience aspects, yet in a limited way. With resilience conceptualisations still differing strongly, basic research is still needed to outline what can be interpreted from such indicators and maps.","author":[{"dropping-particle":"","family":"Fekete","given":"Alexander","non-dropping-particle":"","parse-names":false,"suffix":""}],"container-title":"International Journal of Disaster Risk Reduction","id":"ITEM-1","issued":{"date-parts":[["2018","10","1"]]},"page":"203-211","publisher":"Elsevier","title":"Societal resilience indicator assessment using demographic and infrastructure data at the case of Germany in context to multiple disaster risks","type":"article-journal","volume":"31"},"uris":["http://www.mendeley.com/documents/?uuid=fbe5b354-37de-33cf-9412-08f49eb3b535"]},{"id":"ITEM-2","itemData":{"DOI":"10.1016/j.ijdrr.2016.07.005","ISSN":"22124209","abstract":"Assessment of disaster resilience using an index is often a key element of natural hazard management and planning. Many assessments have been undertaken worldwide. Emerging from these are a set of seven common properties that should be considered in the design of any disaster resilience assessment: assessment purpose, top-down or bottom-up assessment, assessment scale, conceptual framework, structural design, indicator selection, data analysis and index computation and reporting and interpretation. We introduce the design of an Australian Natural Disaster Resilience Index (ANDRI) according to the common properties of resilience assessment. The ANDRI takes a top-down approach using indicators derived from secondary data with national coverage. The ANDRI is a hierarchical design based on coping and adaptive capacities representing the potential for disaster resilience. Coping capacity is the means by which people or organizations use available resources, skills and opportunities to face adverse consequences that could lead to a disaster. Adaptive capacity is the arrangements and processes that enable adjustment through learning, adaptation and transformation. Coping capacity is divided into themes of social character, economic capital, infrastructure and planning, emergency services, community capital and information and engagement. Adaptive capacity is divided into themes of governance, policy and leadership and social and community engagement. Indicators are collected to determine the status of each theme. As assessments of disaster resilience develop worldwide, reporting of their design as standard practice will track knowledge generation in the field and enhance the relationship between applied disaster resilience assessment and foundational principles of disaster resilience.","author":[{"dropping-particle":"","family":"Parsons","given":"Melissa","non-dropping-particle":"","parse-names":false,"suffix":""},{"dropping-particle":"","family":"Glavac","given":"Sonya","non-dropping-particle":"","parse-names":false,"suffix":""},{"dropping-particle":"","family":"Hastings","given":"Peter","non-dropping-particle":"","parse-names":false,"suffix":""},{"dropping-particle":"","family":"Marshall","given":"Graham","non-dropping-particle":"","parse-names":false,"suffix":""},{"dropping-particle":"","family":"McGregor","given":"James","non-dropping-particle":"","parse-names":false,"suffix":""},{"dropping-particle":"","family":"McNeill","given":"Judith","non-dropping-particle":"","parse-names":false,"suffix":""},{"dropping-particle":"","family":"Morley","given":"Phil","non-dropping-particle":"","parse-names":false,"suffix":""},{"dropping-particle":"","family":"Reeve","given":"Ian","non-dropping-particle":"","parse-names":false,"suffix":""},{"dropping-particle":"","family":"Stayner","given":"Richard","non-dropping-particle":"","parse-names":false,"suffix":""}],"container-title":"International Journal of Disaster Risk Reduction","id":"ITEM-2","issued":{"date-parts":[["2016"]]},"page":"1-11","title":"Top-down assessment of disaster resilience: A conceptual framework using coping and adaptive capacities","type":"article-journal","volume":"19"},"uris":["http://www.mendeley.com/documents/?uuid=4adda220-7344-34d7-b4eb-99bfc94397cf"]},{"id":"ITEM-3","itemData":{"DOI":"10.1016/J.GLOENVCHA.2010.07.003","ISSN":"0959-3780","abstract":"Vulnerability and resilience constitute different but overlapping research themes embraced by sustainability science. As practiced within this science, the two research themes appear to coalesce around one of the foundational pivots of sustainability, the coupled human–environment system. They differ in regard to their attention to two other pivots, environmental services and the tradeoffs of these services with human outcomes. In this essay I briefly review the emergence of sustainability science and the three foundational pivots relevant to vulnerability and resilience. I outline the distinctions and similarities between the two research themes foremost as practiced within sustainability science and especially in regard to the attention given to the three pivots. I conclude with the observation that improvement in the capacity of vulnerability and resilience research to inform sustainability science may hinge on their linkages in addressing tradeoffs.","author":[{"dropping-particle":"","family":"Turner","given":"B.L.","non-dropping-particle":"","parse-names":false,"suffix":""}],"container-title":"Global Environmental Change","id":"ITEM-3","issue":"4","issued":{"date-parts":[["2010","10","1"]]},"page":"570-576","publisher":"Pergamon","title":"Vulnerability and resilience: Coalescing or paralleling approaches for sustainability science?","type":"article-journal","volume":"20"},"uris":["http://www.mendeley.com/documents/?uuid=d909b446-13e4-3cf6-ad69-ffde3a98ed62"]}],"mendeley":{"formattedCitation":"(Fekete, 2018; Parsons et al., 2016; Turner, 2010)","plainTextFormattedCitation":"(Fekete, 2018; Parsons et al., 2016; Turner, 2010)","previouslyFormattedCitation":"(21–23)"},"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Fekete, 2018; Parsons et al., 2016; Turner, 2010)</w:t>
      </w:r>
      <w:r w:rsidRPr="007B3867">
        <w:rPr>
          <w:rFonts w:ascii="Times New Roman" w:hAnsi="Times New Roman" w:cs="Times New Roman"/>
        </w:rPr>
        <w:fldChar w:fldCharType="end"/>
      </w:r>
      <w:r w:rsidRPr="007B3867">
        <w:rPr>
          <w:rFonts w:ascii="Times New Roman" w:hAnsi="Times New Roman" w:cs="Times New Roman"/>
        </w:rPr>
        <w:t xml:space="preserve">. There are Some studies considering resilience and vulnerability as counterparts belonging to the same continuum on the opposite poles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80/13549839.2011.583049","author":[{"dropping-particle":"","family":"Manyena","given":"B.","non-dropping-particle":"","parse-names":false,"suffix":""},{"dropping-particle":"","family":"O'Brien","given":"G","non-dropping-particle":"","parse-names":false,"suffix":""},{"dropping-particle":"","family":"O'Keefe","given":"P.","non-dropping-particle":"","parse-names":false,"suffix":""},{"dropping-particle":"","family":"Rose","given":"J.","non-dropping-particle":"","parse-names":false,"suffix":""}],"container-title":"Local Environment: The International Journal of Justice and Sustainability","id":"ITEM-1","issue":"5","issued":{"date-parts":[["2011"]]},"page":"417-424","title":"Disaster resilience: a bounce back or bounce forward ability?","type":"article-journal","volume":"16"},"uris":["http://www.mendeley.com/documents/?uuid=cacf1ea7-69ff-3dc9-a211-4282ffe784b4"]},{"id":"ITEM-2","itemData":{"DOI":"10.1111/j.0361-3666.2006.00331.x","author":[{"dropping-particle":"","family":"Manyena","given":"Siambabala Bernard","non-dropping-particle":"","parse-names":false,"suffix":""}],"container-title":"Disasters","id":"ITEM-2","issue":"4","issued":{"date-parts":[["2006","12","1"]]},"page":"434-450","publisher":"Wiley/Blackwell (10.1111)","title":"The concept of resilience revisited","type":"article-journal","volume":"30"},"uris":["http://www.mendeley.com/documents/?uuid=1ba41b40-95c8-3553-8438-2ed07a3eac2f"]},{"id":"ITEM-3","itemData":{"DOI":"10.4236/ajcc.2018.71006","ISSN":"2167-9495","abstract":"Extreme weather and climate events research needs concepts to analytically capture processes that describe how extreme they are: depth of impact but mainly also temporal aspects such as length, speed and quality of recovery. This paper analyses resilience as a concept to provide these dimensions. The use of the term resilience proliferates in many contexts and disciplines. Interpretations may overlap or even contradict each other. This paper seeks to make a case for a more nuanced understanding of resilience, including the use of “qualifier adjectives” to emphasize differences. Starting from the original etymological meaning of resilience as “bouncing back” the paper aims an innovative (re)conceptualization to facilitate the practical use of resilience in disaster risk management. It is recommended to distinguish between resilience as ability, being a hazard independent pre-disposition for recovery, and resilience as a process, describing different bouncing back and bouncing forward mechanisms inherent in the different recovery phases. This proposed distinction would enable the assessment of recovery abilities before calamities occur and hence could serve as guide to disaster preparedness programmes. The suggested analysis of resilience as a process would open opportunities to use the concept describing preemptive resilience response (presilience), recovery as bouncing back towards a state preceding the hazard event, as well as progressive resilience (prosilience) as bouncing forward and transition of the disaster recovery phase into adaptation and further development.","author":[{"dropping-particle":"","family":"Bogardi","given":"Janos J.","non-dropping-particle":"","parse-names":false,"suffix":""},{"dropping-particle":"","family":"Fekete","given":"Alexander","non-dropping-particle":"","parse-names":false,"suffix":""}],"container-title":"American Journal of Climate Change","id":"ITEM-3","issue":"01","issued":{"date-parts":[["2018","1","17"]]},"page":"54-78","publisher":"Scientific Research Publishing","title":"Disaster-Related Resilience as Ability and Process: A Concept Guiding the Analysis of Response Behavior before, during and after Extreme Events","type":"article-journal","volume":"07"},"uris":["http://www.mendeley.com/documents/?uuid=96b52844-a99a-3acc-8070-83ae37577455"]},{"id":"ITEM-4","itemData":{"DOI":"10.1016/J.GLOENVCHA.2008.07.013","ISSN":"0959-3780","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4","issue":"4","issued":{"date-parts":[["2008","10","1"]]},"page":"598-606","publisher":"Pergamon","title":"A place-based model for understanding community resilience to natural disasters","type":"article-journal","volume":"18"},"uris":["http://www.mendeley.com/documents/?uuid=52b28971-1afb-3fc2-ad7a-12b71d921651"]}],"mendeley":{"formattedCitation":"(Bogardi and Fekete, 2018; Cutter et al., 2008; Manyena et al., 2011; Manyena, 2006)","plainTextFormattedCitation":"(Bogardi and Fekete, 2018; Cutter et al., 2008; Manyena et al., 2011; Manyena, 2006)","previouslyFormattedCitation":"(1,18,24,25)"},"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Bogardi and Fekete, 2018; Cutter et al., 2008; Manyena et al., 2011; Manyena, 2006)</w:t>
      </w:r>
      <w:r w:rsidRPr="007B3867">
        <w:rPr>
          <w:rFonts w:ascii="Times New Roman" w:hAnsi="Times New Roman" w:cs="Times New Roman"/>
        </w:rPr>
        <w:fldChar w:fldCharType="end"/>
      </w:r>
      <w:r w:rsidRPr="007B3867">
        <w:rPr>
          <w:rFonts w:ascii="Times New Roman" w:hAnsi="Times New Roman" w:cs="Times New Roman"/>
        </w:rPr>
        <w:t xml:space="preserve">. On the contrary,  some other studies argue that resilience and vulnerability are strictly related but cannot be used interchangeably as the opposite terms.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16/J.GLOENVCHA.2006.02.004","ISSN":"0959-3780","abstract":"This article uses a systemic perspective to identify and analyze the conceptual relations among vulnerability, resilience, and adaptive capacity within socio-ecological systems (SES). Since different intellectual traditions use the terms in different, sometimes incompatible, ways, they emerge as strongly related but unclear in the precise nature of their relationships. A set of diagnostic questions is proposed regarding the specification of the terms to develop a shared conceptual framework for the natural and social dimensions of global change. Also, development of a general theory of change in SESs is suggested as an important agenda item for research on global change.","author":[{"dropping-particle":"","family":"Gallopín","given":"Gilberto C.","non-dropping-particle":"","parse-names":false,"suffix":""}],"container-title":"Global Environmental Change","id":"ITEM-1","issue":"3","issued":{"date-parts":[["2006","8","1"]]},"page":"293-303","publisher":"Pergamon","title":"Linkages between vulnerability, resilience, and adaptive capacity","type":"article-journal","volume":"16"},"uris":["http://www.mendeley.com/documents/?uuid=a44e1797-6f6c-328e-a27e-1c3572de12f1"]}],"mendeley":{"formattedCitation":"(Gallopín, 2006)","manualFormatting":"Gallopín (2006)","plainTextFormattedCitation":"(Gallopín, 2006)","previouslyFormattedCitation":"(8)"},"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Gallopín (2006)</w:t>
      </w:r>
      <w:r w:rsidRPr="007B3867">
        <w:rPr>
          <w:rFonts w:ascii="Times New Roman" w:hAnsi="Times New Roman" w:cs="Times New Roman"/>
        </w:rPr>
        <w:fldChar w:fldCharType="end"/>
      </w:r>
      <w:r w:rsidRPr="007B3867">
        <w:rPr>
          <w:rFonts w:ascii="Times New Roman" w:hAnsi="Times New Roman" w:cs="Times New Roman"/>
        </w:rPr>
        <w:t xml:space="preserve"> addresses resilience as the response capacity component of vulnerability and explains fundamental differences using the behavior of dynamic systems being exposed to external perturbations. Accordingly, resilience refers to a state remaining within the considered domain of attraction which result in structural changes in overall system stability. On the other hand, vulnerability expresses the transformations which can traverse a single domain leading to temporary shift in functional state of the system and can be counted as a pre-event characteristic of a system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111/risa.12677","ISSN":"02724332","author":[{"dropping-particle":"","family":"Bakkensen","given":"Laura A.","non-dropping-particle":"","parse-names":false,"suffix":""},{"dropping-particle":"","family":"Fox-Lent","given":"Cate","non-dropping-particle":"","parse-names":false,"suffix":""},{"dropping-particle":"","family":"Read","given":"Laura K.","non-dropping-particle":"","parse-names":false,"suffix":""},{"dropping-particle":"","family":"Linkov","given":"Igor","non-dropping-particle":"","parse-names":false,"suffix":""}],"container-title":"Risk Analysis","id":"ITEM-1","issue":"5","issued":{"date-parts":[["2017","5"]]},"page":"982-1004","publisher":"Wiley/Blackwell (10.1111)","title":"Validating Resilience and Vulnerability Indices in the Context of Natural Disasters","type":"article-journal","volume":"37"},"uris":["http://www.mendeley.com/documents/?uuid=afa2c72c-8511-3c7f-bc54-86a6efbed06b"]},{"id":"ITEM-2","itemData":{"DOI":"10.1016/J.GLOENVCHA.2006.02.004","ISSN":"0959-3780","abstract":"This article uses a systemic perspective to identify and analyze the conceptual relations among vulnerability, resilience, and adaptive capacity within socio-ecological systems (SES). Since different intellectual traditions use the terms in different, sometimes incompatible, ways, they emerge as strongly related but unclear in the precise nature of their relationships. A set of diagnostic questions is proposed regarding the specification of the terms to develop a shared conceptual framework for the natural and social dimensions of global change. Also, development of a general theory of change in SESs is suggested as an important agenda item for research on global change.","author":[{"dropping-particle":"","family":"Gallopín","given":"Gilberto C.","non-dropping-particle":"","parse-names":false,"suffix":""}],"container-title":"Global Environmental Change","id":"ITEM-2","issue":"3","issued":{"date-parts":[["2006","8","1"]]},"page":"293-303","publisher":"Pergamon","title":"Linkages between vulnerability, resilience, and adaptive capacity","type":"article-journal","volume":"16"},"uris":["http://www.mendeley.com/documents/?uuid=a44e1797-6f6c-328e-a27e-1c3572de12f1"]},{"id":"ITEM-3","itemData":{"DOI":"10.1016/J.GLOENVCHA.2006.02.006","ISSN":"0959-3780","abstract":"This paper reviews research traditions of vulnerability to environmental change and the challenges for present vulnerability research in integrating with the domains of resilience and adaptation. Vulnerability is the state of susceptibility to harm from exposure to stresses associated with environmental and social change and from the absence of capacity to adapt. Antecedent traditions include theories of vulnerability as entitlement failure and theories of hazard. Each of these areas has contributed to present formulations of vulnerability to environmental change as a characteristic of social-ecological systems linked to resilience. Research on vulnerability to the impacts of climate change spans all the antecedent and successor traditions. The challenges for vulnerability research are to develop robust and credible measures, to incorporate diverse methods that include perceptions of risk and vulnerability, and to incorporate governance research on the mechanisms that mediate vulnerability and promote adaptive action and resilience. These challenges are common to the domains of vulnerability, adaptation and resilience and form common ground for consilience and integration.","author":[{"dropping-particle":"","family":"Adger","given":"W. Neil","non-dropping-particle":"","parse-names":false,"suffix":""}],"container-title":"Global Environmental Change","id":"ITEM-3","issue":"3","issued":{"date-parts":[["2006","8","1"]]},"page":"268-281","publisher":"Pergamon","title":"Vulnerability","type":"article-journal","volume":"16"},"uris":["http://www.mendeley.com/documents/?uuid=d1d7f56e-99ed-3e99-9574-48550594ba14"]},{"id":"ITEM-4","itemData":{"DOI":"10.1016/J.GLOENVCHA.2008.07.013","ISSN":"0959-3780","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4","issue":"4","issued":{"date-parts":[["2008","10","1"]]},"page":"598-606","publisher":"Pergamon","title":"A place-based model for understanding community resilience to natural disasters","type":"article-journal","volume":"18"},"uris":["http://www.mendeley.com/documents/?uuid=52b28971-1afb-3fc2-ad7a-12b71d921651"]}],"mendeley":{"formattedCitation":"(Adger, 2006; Bakkensen et al., 2017; Cutter et al., 2008; Gallopín, 2006)","plainTextFormattedCitation":"(Adger, 2006; Bakkensen et al., 2017; Cutter et al., 2008; Gallopín, 2006)","previouslyFormattedCitation":"(8,14,25,26)"},"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 xml:space="preserve">(Adger, 2006; Bakkensen et al., 2017; </w:t>
      </w:r>
      <w:r w:rsidRPr="007B3867">
        <w:rPr>
          <w:rFonts w:ascii="Times New Roman" w:hAnsi="Times New Roman" w:cs="Times New Roman"/>
          <w:noProof/>
        </w:rPr>
        <w:lastRenderedPageBreak/>
        <w:t>Cutter et al., 2008; Gallopín, 2006)</w:t>
      </w:r>
      <w:r w:rsidRPr="007B3867">
        <w:rPr>
          <w:rFonts w:ascii="Times New Roman" w:hAnsi="Times New Roman" w:cs="Times New Roman"/>
        </w:rPr>
        <w:fldChar w:fldCharType="end"/>
      </w:r>
      <w:r w:rsidRPr="007B3867">
        <w:rPr>
          <w:rFonts w:ascii="Times New Roman" w:hAnsi="Times New Roman" w:cs="Times New Roman"/>
        </w:rPr>
        <w:t xml:space="preserve">. According to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16/J.IJDRR.2018.05.004","ISSN":"2212-4209","abstract":"Disaster resilience assessments are in high demand and intertwined with vulnerability components, yet the specific qualities and differences are hardly addressed by spatial indicator assessments. Selected resilience indicators are tested at the area of Germany at county-and city-level units using demographic, socio-economic and infrastructure data. Findings are divergent usages and interpretation possibilities depending on resilience conceptualisation; either related to a ‘bounce back’ a flip-side of vulnerability, or a transformation understanding. National area assessments and especially change maps over periods of 5 or 10 years allow for tracing resilience aspects, yet in a limited way. With resilience conceptualisations still differing strongly, basic research is still needed to outline what can be interpreted from such indicators and maps.","author":[{"dropping-particle":"","family":"Fekete","given":"Alexander","non-dropping-particle":"","parse-names":false,"suffix":""}],"container-title":"International Journal of Disaster Risk Reduction","id":"ITEM-1","issued":{"date-parts":[["2018","10","1"]]},"page":"203-211","publisher":"Elsevier","title":"Societal resilience indicator assessment using demographic and infrastructure data at the case of Germany in context to multiple disaster risks","type":"article-journal","volume":"31"},"uris":["http://www.mendeley.com/documents/?uuid=fbe5b354-37de-33cf-9412-08f49eb3b535"]}],"mendeley":{"formattedCitation":"(Fekete, 2018)","manualFormatting":"Fekete (2018)","plainTextFormattedCitation":"(Fekete, 2018)","previouslyFormattedCitation":"(21)"},"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Fekete (2018)</w:t>
      </w:r>
      <w:r w:rsidRPr="007B3867">
        <w:rPr>
          <w:rFonts w:ascii="Times New Roman" w:hAnsi="Times New Roman" w:cs="Times New Roman"/>
        </w:rPr>
        <w:fldChar w:fldCharType="end"/>
      </w:r>
      <w:r w:rsidRPr="007B3867">
        <w:rPr>
          <w:rFonts w:ascii="Times New Roman" w:hAnsi="Times New Roman" w:cs="Times New Roman"/>
        </w:rPr>
        <w:t xml:space="preserve">, resilience in the context of disaster risk reduction, includes certain array of capabilities to compensate vulnerability and mainly regards to the processes experienced when a disaster strikes. Accordingly, vulnerability portrays a broader vision of the degree of susceptibility and coping capacity than resilience. In this sense, a system might be vulnerable to a range of natural hazards and climate related impacts, but it’s not necessary “to possess all types of resiliencies to tackle all those vulnerabilities”. In addition, vulnerability is considered as an internal risk factor mostly assessed through static approaches while the dynamic approaches are usually used in the resilience context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2788/07628","author":[{"dropping-particle":"","family":"Miola","given":"A","non-dropping-particle":"","parse-names":false,"suffix":""},{"dropping-particle":"","family":"Paccagnan","given":"V","non-dropping-particle":"","parse-names":false,"suffix":""},{"dropping-particle":"","family":"Papadimitriou","given":"E","non-dropping-particle":"","parse-names":false,"suffix":""},{"dropping-particle":"","family":"Mandrici","given":"A","non-dropping-particle":"","parse-names":false,"suffix":""}],"container-title":"European Commission","id":"ITEM-1","issued":{"date-parts":[["2015"]]},"title":"Climate resilient development index: theoretical framework, selection criteria and fit for purpose indicators","type":"article-journal"},"uris":["http://www.mendeley.com/documents/?uuid=6e0e54d5-4a66-36dc-87fb-2495725d12de"]},{"id":"ITEM-2","itemData":{"DOI":"10.3390/resources4010128","ISSN":"2079-9276","abstract":"Resilience assessments are increasingly used to inform management decisions and development interventions across sub-Saharan Africa (SSA). In light of current and future climate change and variability, there is growing interest in applying such tools and frameworks to assess and strengthen the climate resilience of smallholder farming systems. However, these assessments are often undertaken without explicit consideration of the resilience thinking in which they are grounded. This makes it difficult to understand how the conceptual aspects of resilience are translating into resilience assessment practice.  This paper provides an important first step in tackling this gap, by identifying and using  key characteristics of resilience thinking to evaluate existing resilience assessment tools  and frameworks and drawing insights for assessing the climate resilience of smallholder farming systems. We find that power, politics, and agency, identified as important in  the resilience literature, are not fully incorporated within current tools and frameworks.  This leads to inadequate consideration of spatial and temporal trade-offs. We propose six recommendations for assessing the climate resilience of smallholder farming systems in SSA in order to enhance the linkages between resilience theory and practice. These are: (1) better integrate vulnerability and resilience; (2) recognize that resilience does not equal development or poverty reduction; (3) recognize the benefits and limitations of adopting flexible, participatory approaches; (4) integrate issues of power into assessment tools;  (5) target specific systems; and (6) encourage knowledge sharing, empirical studies, and critical evaluation. Our findings contribute to improved understanding of applications of resilience thinking to enhance natural resource management.","author":[{"dropping-particle":"","family":"Dixon","given":"Jami","non-dropping-particle":"","parse-names":false,"suffix":""},{"dropping-particle":"","family":"Stringer","given":"Lindsay","non-dropping-particle":"","parse-names":false,"suffix":""}],"container-title":"Resources","id":"ITEM-2","issue":"1","issued":{"date-parts":[["2015","3","13"]]},"page":"128-154","publisher":"Multidisciplinary Digital Publishing Institute","title":"Towards a Theoretical Grounding of Climate Resilience Assessments for Smallholder Farming Systems in Sub-Saharan Africa","type":"article-journal","volume":"4"},"uris":["http://www.mendeley.com/documents/?uuid=f86e358e-6f39-370c-b6b2-e578de8b44e2"]}],"mendeley":{"formattedCitation":"(Dixon and Stringer, 2015; Miola et al., 2015)","plainTextFormattedCitation":"(Dixon and Stringer, 2015; Miola et al., 2015)","previouslyFormattedCitation":"(27,28)"},"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Dixon and Stringer, 2015; Miola et al., 2015)</w:t>
      </w:r>
      <w:r w:rsidRPr="007B3867">
        <w:rPr>
          <w:rFonts w:ascii="Times New Roman" w:hAnsi="Times New Roman" w:cs="Times New Roman"/>
        </w:rPr>
        <w:fldChar w:fldCharType="end"/>
      </w:r>
      <w:r w:rsidRPr="007B3867">
        <w:rPr>
          <w:rFonts w:ascii="Times New Roman" w:hAnsi="Times New Roman" w:cs="Times New Roman"/>
        </w:rPr>
        <w:t xml:space="preserve">. With regards to static approach, vulnerability is the measure of the potential loss at one point in time (pre-disaster) whereas the dynamic approach addresses the integral resilience across all time steps (before, during and after crisis)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38/nclimate2227","ISSN":"1758-678X","author":[{"dropping-particle":"","family":"Linkov","given":"Igor","non-dropping-particle":"","parse-names":false,"suffix":""},{"dropping-particle":"","family":"Bridges","given":"Todd","non-dropping-particle":"","parse-names":false,"suffix":""},{"dropping-particle":"","family":"Creutzig","given":"Felix","non-dropping-particle":"","parse-names":false,"suffix":""},{"dropping-particle":"","family":"Decker","given":"Jennifer","non-dropping-particle":"","parse-names":false,"suffix":""},{"dropping-particle":"","family":"Fox-Lent","given":"Cate","non-dropping-particle":"","parse-names":false,"suffix":""},{"dropping-particle":"","family":"Kröger","given":"Wolfgang","non-dropping-particle":"","parse-names":false,"suffix":""},{"dropping-particle":"","family":"Lambert","given":"James H.","non-dropping-particle":"","parse-names":false,"suffix":""},{"dropping-particle":"","family":"Levermann","given":"Anders","non-dropping-particle":"","parse-names":false,"suffix":""},{"dropping-particle":"","family":"Montreuil","given":"Benoit","non-dropping-particle":"","parse-names":false,"suffix":""},{"dropping-particle":"","family":"Nathwani","given":"Jatin","non-dropping-particle":"","parse-names":false,"suffix":""},{"dropping-particle":"","family":"Nyer","given":"Raymond","non-dropping-particle":"","parse-names":false,"suffix":""},{"dropping-particle":"","family":"Renn","given":"Ortwin","non-dropping-particle":"","parse-names":false,"suffix":""},{"dropping-particle":"","family":"Scharte","given":"Benjamin","non-dropping-particle":"","parse-names":false,"suffix":""},{"dropping-particle":"","family":"Scheffler","given":"Alexander","non-dropping-particle":"","parse-names":false,"suffix":""},{"dropping-particle":"","family":"Schreurs","given":"Miranda","non-dropping-particle":"","parse-names":false,"suffix":""},{"dropping-particle":"","family":"Thiel-Clemen","given":"Thomas","non-dropping-particle":"","parse-names":false,"suffix":""}],"container-title":"Nature Climate Change","id":"ITEM-1","issue":"6","issued":{"date-parts":[["2014","6","1"]]},"page":"407-409","title":"Changing the resilience paradigm","type":"article-journal","volume":"4"},"uris":["http://www.mendeley.com/documents/?uuid=83de5b05-066e-3cc2-827c-3bff2e532dd5"]},{"id":"ITEM-2","itemData":{"DOI":"10.1111/1540-6237.8402002","author":[{"dropping-particle":"","family":"Cutter","given":"Susan L.","non-dropping-particle":"","parse-names":false,"suffix":""},{"dropping-particle":"","family":"Boruff","given":"Bryan J.","non-dropping-particle":"","parse-names":false,"suffix":""},{"dropping-particle":"","family":"Shirley","given":"W. Lynn","non-dropping-particle":"","parse-names":false,"suffix":""}],"container-title":"Social Science Quarterly","id":"ITEM-2","issue":"2","issued":{"date-parts":[["2003"]]},"page":"242-261","title":"Social Vulnerability to Environmental Hazards","type":"article-journal","volume":"84"},"uris":["http://www.mendeley.com/documents/?uuid=96b7ca06-ff19-3c7a-afb3-1ca5ef19c882"]}],"mendeley":{"formattedCitation":"(Cutter et al., 2003; Linkov et al., 2014)","manualFormatting":"(Cutter et al., 2003; Linkov et al., 2014)","plainTextFormattedCitation":"(Cutter et al., 2003; Linkov et al., 2014)","previouslyFormattedCitation":"(29,30)"},"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Cutter et al., 2003; Linkov et al., 2014)</w:t>
      </w:r>
      <w:r w:rsidRPr="007B3867">
        <w:rPr>
          <w:rFonts w:ascii="Times New Roman" w:hAnsi="Times New Roman" w:cs="Times New Roman"/>
        </w:rPr>
        <w:fldChar w:fldCharType="end"/>
      </w:r>
      <w:r w:rsidRPr="007B3867">
        <w:rPr>
          <w:rFonts w:ascii="Times New Roman" w:hAnsi="Times New Roman" w:cs="Times New Roman"/>
        </w:rPr>
        <w:t xml:space="preserve">. Climate change involves in long term causative processes changing constantly in nonlinear dynamic ways with high degree of uncertainty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177/0309132513518834","ISSN":"0309-1325","abstract":"In disaster science, policy and practice, the transition of resilience from a descriptive concept to a normative agenda provides challenges and opportunities. This paper argues that both are needed to increase resilience. We briefly outline the concept and several recent international resilience-building efforts to elucidate critical questions and less-discussed issues. We highlight the need to move resilience thinking forward by emphasizing structural social-political processes, acknowledging and acting on differences between ecosystems and societies, and looking beyond the quantitative streamlining of resilience into one index. Instead of imposing a technical-reductionist framework, we suggest a starting basis of integrating different knowledge types and experiences to generate scientifically reliable, context-appropriate and socially robust resilience-building activities.","author":[{"dropping-particle":"","family":"Weichselgartner","given":"Juergen","non-dropping-particle":"","parse-names":false,"suffix":""},{"dropping-particle":"","family":"Kelman","given":"Ilan","non-dropping-particle":"","parse-names":false,"suffix":""}],"container-title":"Progress in Human Geography","id":"ITEM-1","issue":"3","issued":{"date-parts":[["2015","6","7"]]},"page":"249-267","publisher":"SAGE PublicationsSage UK: London, England","title":"Geographies of resilience","type":"article-journal","volume":"39"},"uris":["http://www.mendeley.com/documents/?uuid=af18708a-0306-3d2e-8a90-4f762689a321"]},{"id":"ITEM-2","itemData":{"author":[{"dropping-particle":"","family":"Rodin","given":"J","non-dropping-particle":"","parse-names":false,"suffix":""}],"container-title":"Public Affairs","id":"ITEM-2","issued":{"date-parts":[["2014"]]},"publisher-place":"New York, NY ","title":"The resilience dividend: being strong in a world where things go wrong","type":"book"},"uris":["http://www.mendeley.com/documents/?uuid=6df95ffa-b56f-3c8d-a0b6-2da8da5372b9"]},{"id":"ITEM-3","itemData":{"DOI":"10.1080/17565529.2012.745389","ISSN":"1756-5529","abstract":"Climate change will have unavoidable impacts on urban systems and populations, especially in Asia where many large cities are exposed. Climate adaptation will be essential, and planning for adaptation can be simplified through operationalizing concepts of climate resilience and vulnerability. This article reviews concepts and theories in a range of diverse fields to illustrate how the general notion of urban climate resilience can be developed into an operational framework for planning practitioners. The framework integrates theoretical and empirical knowledge of the factors contributing to resilience with processes for translating those concepts into practice. The framework includes characteristics of urban systems, the agents (people and organizations) that depend on and manage those systems, institutions that link systems and agents, and patterns of exposure to climate change. It operationalizes these concepts through structured and iterative shared learning approaches that allow local planners to defi...","author":[{"dropping-particle":"","family":"Tyler","given":"Stephen","non-dropping-particle":"","parse-names":false,"suffix":""},{"dropping-particle":"","family":"Moench","given":"Marcus","non-dropping-particle":"","parse-names":false,"suffix":""}],"container-title":"Climate and Development","id":"ITEM-3","issue":"4","issued":{"date-parts":[["2012","10"]]},"page":"311-326","publisher":" Routledge ","title":"A framework for urban climate resilience","type":"article-journal","volume":"4"},"uris":["http://www.mendeley.com/documents/?uuid=4abc684a-ed43-39b2-85c6-43a25189b412"]}],"mendeley":{"formattedCitation":"(Rodin, 2014; Tyler and Moench, 2012; Weichselgartner and Kelman, 2015a)","plainTextFormattedCitation":"(Rodin, 2014; Tyler and Moench, 2012; Weichselgartner and Kelman, 2015a)","previouslyFormattedCitation":"(31–33)"},"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Rodin, 2014; Tyler and Moench, 2012; Weichselgartner and Kelman, 2015a)</w:t>
      </w:r>
      <w:r w:rsidRPr="007B3867">
        <w:rPr>
          <w:rFonts w:ascii="Times New Roman" w:hAnsi="Times New Roman" w:cs="Times New Roman"/>
        </w:rPr>
        <w:fldChar w:fldCharType="end"/>
      </w:r>
      <w:r w:rsidRPr="007B3867">
        <w:rPr>
          <w:rFonts w:ascii="Times New Roman" w:hAnsi="Times New Roman" w:cs="Times New Roman"/>
        </w:rPr>
        <w:t xml:space="preserve">. Therefore, resilience discourse can be more appropriate to be employed in the context of climate change than vulnerability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016/J.LANDURBPLAN.2015.11.011","ISSN":"0169-2046","abstract":"Fostering resilience in the face of environmental, socioeconomic, and political uncertainty and risk has captured the attention of academics and decision makers across disciplines, sectors, and scales. Resilience has become an important goal for cities, particularly in the face of climate change. Urban areas house the majority of the world's population, and, in addition to functioning as nodes of resource consumption and as sites for innovation, have become laboratories for resilience, both in theory and in practice. This paper reviews the scholarly literature on urban resilience and concludes that the term has not been well defined. Existing definitions are inconsistent and underdeveloped with respect to incorporation of crucial concepts found in both resilience theory and urban theory. Based on this literature review, and aided by bibliometric analysis, the paper identifies six conceptual tensions fundamental to urban resilience: (1) definition of ‘urban’; (2) understanding of system equilibrium; (3) positive vs. neutral (or negative) conceptualizations of resilience; (4) mechanisms for system change; (5) adaptation versus general adaptability; and (6) timescale of action. To advance this burgeoning field, more conceptual clarity is needed. This paper, therefore, proposes a new definition of urban resilience. This definition takes explicit positions on these tensions, but remains inclusive and flexible enough to enable uptake by, and collaboration among, varying disciplines. The paper concludes with a discussion of how the definition might serve as a boundary object, with the acknowledgement that applying resilience in different contexts requires answering: Resilience for whom and to what? When? Where? And why?","author":[{"dropping-particle":"","family":"Meerow","given":"Sara","non-dropping-particle":"","parse-names":false,"suffix":""},{"dropping-particle":"","family":"Newell","given":"Joshua P.","non-dropping-particle":"","parse-names":false,"suffix":""},{"dropping-particle":"","family":"Stults","given":"Melissa","non-dropping-particle":"","parse-names":false,"suffix":""}],"container-title":"Landscape and Urban Planning","id":"ITEM-1","issued":{"date-parts":[["2016","3","1"]]},"page":"38-49","publisher":"Elsevier","title":"Defining urban resilience: A review","type":"article-journal","volume":"147"},"uris":["http://www.mendeley.com/documents/?uuid=85ca5b74-46a7-35ae-bc3f-e28c50e2cf58"]},{"id":"ITEM-2","itemData":{"DOI":"10.1177/0309132513518834","ISSN":"0309-1325","abstract":"In disaster science, policy and practice, the transition of resilience from a descriptive concept to a normative agenda provides challenges and opportunities. This paper argues that both are needed to increase resilience. We briefly outline the concept and several recent international resilience-building efforts to elucidate critical questions and less-discussed issues. We highlight the need to move resilience thinking forward by emphasizing structural social-political processes, acknowledging and acting on differences between ecosystems and societies, and looking beyond the quantitative streamlining of resilience into one index. Instead of imposing a technical-reductionist framework, we suggest a starting basis of integrating different knowledge types and experiences to generate scientifically reliable, context-appropriate and socially robust resilience-building activities.","author":[{"dropping-particle":"","family":"Weichselgartner","given":"Juergen","non-dropping-particle":"","parse-names":false,"suffix":""},{"dropping-particle":"","family":"Kelman","given":"Ilan","non-dropping-particle":"","parse-names":false,"suffix":""}],"container-title":"Progress in Human Geography","id":"ITEM-2","issue":"3","issued":{"date-parts":[["2015","6","7"]]},"page":"249-267","publisher":"SAGE PublicationsSage UK: London, England","title":"Geographies of resilience","type":"article-journal","volume":"39"},"uris":["http://www.mendeley.com/documents/?uuid=0d4ae3bb-f9cc-3f2a-abe2-abb34a7626c7"]}],"mendeley":{"formattedCitation":"(Meerow et al., 2016; Weichselgartner and Kelman, 2015b)","plainTextFormattedCitation":"(Meerow et al., 2016; Weichselgartner and Kelman, 2015b)","previouslyFormattedCitation":"(34,35)"},"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Meerow et al., 2016; Weichselgartner and Kelman, 2015b)</w:t>
      </w:r>
      <w:r w:rsidRPr="007B3867">
        <w:rPr>
          <w:rFonts w:ascii="Times New Roman" w:hAnsi="Times New Roman" w:cs="Times New Roman"/>
        </w:rPr>
        <w:fldChar w:fldCharType="end"/>
      </w:r>
      <w:r w:rsidRPr="007B3867">
        <w:rPr>
          <w:rFonts w:ascii="Times New Roman" w:hAnsi="Times New Roman" w:cs="Times New Roman"/>
        </w:rPr>
        <w:t xml:space="preserve">.  It should be mentioned that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IPCC","given":"","non-dropping-particle":"","parse-names":false,"suffix":""}],"editor":[{"dropping-particle":"","family":"Field","given":"C.B.","non-dropping-particle":"","parse-names":false,"suffix":""},{"dropping-particle":"","family":"Barros, V.R. Dokken","given":"D.J.","non-dropping-particle":"","parse-names":false,"suffix":""},{"dropping-particle":"","family":"Mach","given":"K.J.","non-dropping-particle":"","parse-names":false,"suffix":""},{"dropping-particle":"","family":"Mastrandrea","given":"M.D.","non-dropping-particle":"","parse-names":false,"suffix":""},{"dropping-particle":"","family":"Bilir, T.E Chatterjee","given":"M.","non-dropping-particle":"","parse-names":false,"suffix":""},{"dropping-particle":"","family":"Ebi","given":"K.L.","non-dropping-particle":"","parse-names":false,"suffix":""},{"dropping-particle":"","family":"Estrada","given":"Y.O.","non-dropping-particle":"","parse-names":false,"suffix":""},{"dropping-particle":"","family":"Genova","given":"R.C.","non-dropping-particle":"","parse-names":false,"suffix":""},{"dropping-particle":"","family":"Girma","given":"B.","non-dropping-particle":"","parse-names":false,"suffix":""},{"dropping-particle":"","family":"Kissel","given":"E.S.","non-dropping-particle":"","parse-names":false,"suffix":""},{"dropping-particle":"","family":"Levi","given":"A.N.","non-dropping-particle":"","parse-names":false,"suffix":""},{"dropping-particle":"","family":"MacCracken","given":"S.","non-dropping-particle":"","parse-names":false,"suffix":""},{"dropping-particle":"","family":"Mastrandrea, P.R. and White","given":"L.L.","non-dropping-particle":"","parse-names":false,"suffix":""}],"id":"ITEM-1","issued":{"date-parts":[["2014"]]},"page":"1132","publisher":"Cambridge University Press","publisher-place":"Cambridge, United Kingdom and New York, NY, USA","title":"Climate Change 2014: Impacts, Adaptation, and Vulnerability. Part A: Global and Sectoral Aspects. Contribution of Working Group II to the Fifth Assessment Report of the Intergovernmental Panel on Climate Change","type":"chapter"},"uris":["http://www.mendeley.com/documents/?uuid=27a76032-7a77-3efb-89f1-95df9ef1a363"]}],"mendeley":{"formattedCitation":"(IPCC, 2014b)","manualFormatting":"IPCC (2014a)","plainTextFormattedCitation":"(IPCC, 2014b)","previouslyFormattedCitation":"(36)"},"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rPr>
        <w:t>IPCC (2014a)</w:t>
      </w:r>
      <w:r w:rsidRPr="007B3867">
        <w:rPr>
          <w:rFonts w:ascii="Times New Roman" w:hAnsi="Times New Roman" w:cs="Times New Roman"/>
        </w:rPr>
        <w:fldChar w:fldCharType="end"/>
      </w:r>
      <w:r w:rsidRPr="007B3867">
        <w:rPr>
          <w:rFonts w:ascii="Times New Roman" w:hAnsi="Times New Roman" w:cs="Times New Roman"/>
        </w:rPr>
        <w:t xml:space="preserve"> exhibits the concept of vulnerability as the social and societal construction of the climate risk and describes it as “the propensity or predisposition to be adversely affected”. Hence, vulnerability can be associated with socio-economic and demographic determinants (societal aspects of disaster) previously introduced as “social vulnerability” which influence societies’ preparedness, response and recovery </w:t>
      </w:r>
      <w:r w:rsidRPr="007B3867">
        <w:rPr>
          <w:rFonts w:ascii="Times New Roman" w:hAnsi="Times New Roman" w:cs="Times New Roman"/>
        </w:rPr>
        <w:fldChar w:fldCharType="begin" w:fldLock="1"/>
      </w:r>
      <w:r>
        <w:rPr>
          <w:rFonts w:ascii="Times New Roman" w:hAnsi="Times New Roman" w:cs="Times New Roman"/>
        </w:rPr>
        <w:instrText>ADDIN CSL_CITATION {"citationItems":[{"id":"ITEM-1","itemData":{"DOI":"10.1111/jfr3.12018","ISSN":"1753318X","author":[{"dropping-particle":"","family":"Cutter","given":"S.L.","non-dropping-particle":"","parse-names":false,"suffix":""},{"dropping-particle":"","family":"Emrich","given":"C.T.","non-dropping-particle":"","parse-names":false,"suffix":""},{"dropping-particle":"","family":"Morath","given":"D.P.","non-dropping-particle":"","parse-names":false,"suffix":""},{"dropping-particle":"","family":"Dunning","given":"C.M.","non-dropping-particle":"","parse-names":false,"suffix":""}],"container-title":"Journal of Flood Risk Management","id":"ITEM-1","issue":"4","issued":{"date-parts":[["2013","12","1"]]},"page":"332-344","title":"Integrating social vulnerability into federal flood risk management planning","type":"article-journal","volume":"6"},"uris":["http://www.mendeley.com/documents/?uuid=98d194e8-5ea3-32e6-890b-f2bb8955522a"]},{"id":"ITEM-2","itemData":{"DOI":"10.1007/s11069-013-0558-5","ISSN":"0921-030X","author":[{"dropping-particle":"","family":"Birkmann","given":"J.","non-dropping-particle":"","parse-names":false,"suffix":""},{"dropping-particle":"","family":"Cardona","given":"O. D.","non-dropping-particle":"","parse-names":false,"suffix":""},{"dropping-particle":"","family":"Carreño","given":"M. L.","non-dropping-particle":"","parse-names":false,"suffix":""},{"dropping-particle":"","family":"Barbat","given":"A. H.","non-dropping-particle":"","parse-names":false,"suffix":""},{"dropping-particle":"","family":"Pelling","given":"M.","non-dropping-particle":"","parse-names":false,"suffix":""},{"dropping-particle":"","family":"Schneiderbauer","given":"S.","non-dropping-particle":"","parse-names":false,"suffix":""},{"dropping-particle":"","family":"Kienberger","given":"S.","non-dropping-particle":"","parse-names":false,"suffix":""},{"dropping-particle":"","family":"Keiler","given":"M.","non-dropping-particle":"","parse-names":false,"suffix":""},{"dropping-particle":"","family":"Alexander","given":"D.","non-dropping-particle":"","parse-names":false,"suffix":""},{"dropping-particle":"","family":"Zeil","given":"P.","non-dropping-particle":"","parse-names":false,"suffix":""},{"dropping-particle":"","family":"Welle","given":"T.","non-dropping-particle":"","parse-names":false,"suffix":""}],"container-title":"Natural Hazards","id":"ITEM-2","issue":"2","issued":{"date-parts":[["2013","6","17"]]},"page":"193-211","publisher":"Springer Netherlands","title":"Framing vulnerability, risk and societal responses: the MOVE framework","type":"article-journal","volume":"67"},"uris":["http://www.mendeley.com/documents/?uuid=0d6cc7ed-6ab2-3506-bb87-bf76fceedc91"]},{"id":"ITEM-3","itemData":{"DOI":"10.1007/s11069-015-1910-8","ISSN":"0921-030X","author":[{"dropping-particle":"","family":"Terti","given":"Galateia","non-dropping-particle":"","parse-names":false,"suffix":""},{"dropping-particle":"","family":"Ruin","given":"Isabelle","non-dropping-particle":"","parse-names":false,"suffix":""},{"dropping-particle":"","family":"Anquetin","given":"Sandrine","non-dropping-particle":"","parse-names":false,"suffix":""},{"dropping-particle":"","family":"Gourley","given":"Jonathan J.","non-dropping-particle":"","parse-names":false,"suffix":""}],"container-title":"Natural Hazards","id":"ITEM-3","issue":"3","issued":{"date-parts":[["2015","12","30"]]},"page":"1481-1497","publisher":"Springer Netherlands","title":"Dynamic vulnerability factors for impact-based flash flood prediction","type":"article-journal","volume":"79"},"uris":["http://www.mendeley.com/documents/?uuid=6a7d7920-b2c4-3224-9161-71f57bc5dd31"]},{"id":"ITEM-4","itemData":{"DOI":"10.1111/1540-6237.8402002","author":[{"dropping-particle":"","family":"Cutter","given":"Susan L.","non-dropping-particle":"","parse-names":false,"suffix":""},{"dropping-particle":"","family":"Boruff","given":"Bryan J.","non-dropping-particle":"","parse-names":false,"suffix":""},{"dropping-particle":"","family":"Shirley","given":"W. Lynn","non-dropping-particle":"","parse-names":false,"suffix":""}],"container-title":"Social Science Quarterly","id":"ITEM-4","issue":"2","issued":{"date-parts":[["2003"]]},"page":"242-261","title":"Social Vulnerability to Environmental Hazards","type":"article-journal","volume":"84"},"uris":["http://www.mendeley.com/documents/?uuid=96b7ca06-ff19-3c7a-afb3-1ca5ef19c882"]},{"id":"ITEM-5","itemData":{"DOI":"10.1016/J.IJDRR.2018.05.004","ISSN":"2212-4209","abstract":"Disaster resilience assessments are in high demand and intertwined with vulnerability components, yet the specific qualities and differences are hardly addressed by spatial indicator assessments. Selected resilience indicators are tested at the area of Germany at county-and city-level units using demographic, socio-economic and infrastructure da</w:instrText>
      </w:r>
      <w:r w:rsidRPr="00AB56CC">
        <w:rPr>
          <w:rFonts w:ascii="Times New Roman" w:hAnsi="Times New Roman" w:cs="Times New Roman"/>
          <w:lang w:val="it-IT"/>
        </w:rPr>
        <w:instrText>ta. Findings are divergent usages and interpretation possibilities depending on resilience conceptualisation; either related to a ‘bounce back’ a flip-side of vulnerability, or a transformation understanding. National area assessments and especially change maps over periods of 5 or 10 years allow for tracing resilience aspects, yet in a limited way. With resilience conceptualisations still differing strongly, basic research is still needed to outline what can be interpreted from such indicators and maps.","author":[{"dropping-particle":"","family":"Fekete","given":"Alexander","non-dropping-particle":"","parse-names":false,"suffix":""}],"container-title":"International Journal of Disaster Risk Reduction","id":"ITEM-5","issued":{"date-parts":[["2018","10","1"]]},"page":"203-211","publisher":"Elsevier","title":"Societal resilience indicator assessment using demographic and infrastructure data at the case of Germany in context to multiple disaster risks","type":"article-journal","volume":"31"},"uris":["http://www.mendeley.com/documents/?uuid=fbe5b354-37de-33cf-9412-08f49eb3b535"]}],"mendeley":{"formattedCitation":"(Birkmann et al., 2013; Cutter et al., 2013, 2003; Fekete, 2018; Terti et al., 2015)","plainTextFormattedCitation":"(Birkmann et al., 2013; Cutter et al., 2013, 2003; Fekete, 2018; Terti et al., 2015)","previouslyFormattedCitation":"(20,21,30,37,38)"},"properties":{"noteIndex":0},"schema":"https://github.com/citation-style-language/schema/raw/master/csl-citation.json"}</w:instrText>
      </w:r>
      <w:r w:rsidRPr="007B3867">
        <w:rPr>
          <w:rFonts w:ascii="Times New Roman" w:hAnsi="Times New Roman" w:cs="Times New Roman"/>
        </w:rPr>
        <w:fldChar w:fldCharType="separate"/>
      </w:r>
      <w:r w:rsidRPr="007B3867">
        <w:rPr>
          <w:rFonts w:ascii="Times New Roman" w:hAnsi="Times New Roman" w:cs="Times New Roman"/>
          <w:noProof/>
          <w:lang w:val="it-IT"/>
        </w:rPr>
        <w:t>(Birkmann et al., 2013; Cutter et al., 2013, 2003; Fekete, 2018; Terti et al., 2015)</w:t>
      </w:r>
      <w:r w:rsidRPr="007B3867">
        <w:rPr>
          <w:rFonts w:ascii="Times New Roman" w:hAnsi="Times New Roman" w:cs="Times New Roman"/>
        </w:rPr>
        <w:fldChar w:fldCharType="end"/>
      </w:r>
      <w:r w:rsidRPr="007B3867">
        <w:rPr>
          <w:rFonts w:ascii="Times New Roman" w:hAnsi="Times New Roman" w:cs="Times New Roman"/>
          <w:lang w:val="it-IT"/>
        </w:rPr>
        <w:t>.</w:t>
      </w:r>
    </w:p>
    <w:p w14:paraId="6562E74A" w14:textId="52B971B0" w:rsidR="007B3867" w:rsidRDefault="007B3867" w:rsidP="007B3867">
      <w:pPr>
        <w:spacing w:line="276" w:lineRule="auto"/>
        <w:jc w:val="both"/>
        <w:rPr>
          <w:rFonts w:ascii="Times New Roman" w:hAnsi="Times New Roman" w:cs="Times New Roman"/>
          <w:b/>
          <w:bCs/>
        </w:rPr>
      </w:pPr>
      <w:r w:rsidRPr="007B3867">
        <w:rPr>
          <w:rFonts w:ascii="Times New Roman" w:hAnsi="Times New Roman" w:cs="Times New Roman"/>
          <w:b/>
          <w:bCs/>
        </w:rPr>
        <w:t>References</w:t>
      </w:r>
    </w:p>
    <w:p w14:paraId="0A823B77" w14:textId="0BCFD49F"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368C1">
        <w:rPr>
          <w:rFonts w:ascii="Times New Roman" w:hAnsi="Times New Roman" w:cs="Times New Roman"/>
          <w:b/>
          <w:bCs/>
        </w:rPr>
        <w:fldChar w:fldCharType="begin" w:fldLock="1"/>
      </w:r>
      <w:r w:rsidRPr="007368C1">
        <w:rPr>
          <w:rFonts w:ascii="Times New Roman" w:hAnsi="Times New Roman" w:cs="Times New Roman"/>
          <w:b/>
          <w:bCs/>
        </w:rPr>
        <w:instrText xml:space="preserve">ADDIN Mendeley Bibliography CSL_BIBLIOGRAPHY </w:instrText>
      </w:r>
      <w:r w:rsidRPr="007368C1">
        <w:rPr>
          <w:rFonts w:ascii="Times New Roman" w:hAnsi="Times New Roman" w:cs="Times New Roman"/>
          <w:b/>
          <w:bCs/>
        </w:rPr>
        <w:fldChar w:fldCharType="separate"/>
      </w:r>
      <w:bookmarkStart w:id="0" w:name="_GoBack"/>
      <w:r w:rsidRPr="007D6F04">
        <w:rPr>
          <w:rFonts w:ascii="Times New Roman" w:hAnsi="Times New Roman" w:cs="Times New Roman"/>
          <w:noProof/>
          <w:sz w:val="20"/>
        </w:rPr>
        <w:t>Adger, W.N., 2006. Vulnerability. Glob. Environ. Chang. 16, 268–281. https://doi.org/10.1016/J.GLOENVCHA.2006.02.006</w:t>
      </w:r>
    </w:p>
    <w:p w14:paraId="412FEA5F"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Bakkensen, L.A., Fox-Lent, C., Read, L.K., Linkov, I., 2017. Validating Resilience and Vulnerability Indices in the Context of Natural Disasters. Risk Anal. 37, 982–1004. https://doi.org/10.1111/risa.12677</w:t>
      </w:r>
    </w:p>
    <w:p w14:paraId="663F0372"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Birkmann, J., Cardona, O.D., Carreño, M.L., Barbat, A.H., Pelling, M., Schneiderbauer, S., Kienberger, S., Keiler, M., Alexander, D., Zeil, P., Welle, T., 2013. Framing vulnerability, risk and societal responses: the MOVE framework. Nat. Hazards 67, 193–211. https://doi.org/10.1007/s11069-013-0558-5</w:t>
      </w:r>
    </w:p>
    <w:p w14:paraId="1A740A74"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lang w:val="it-IT"/>
        </w:rPr>
        <w:t xml:space="preserve">Bogardi, J.J., Fekete, A., 2018. </w:t>
      </w:r>
      <w:r w:rsidRPr="007D6F04">
        <w:rPr>
          <w:rFonts w:ascii="Times New Roman" w:hAnsi="Times New Roman" w:cs="Times New Roman"/>
          <w:noProof/>
          <w:sz w:val="20"/>
        </w:rPr>
        <w:t>Disaster-Related Resilience as Ability and Process: A Concept Guiding the Analysis of Response Behavior before, during and after Extreme Events. Am. J. Clim. Chang. 07, 54–78. https://doi.org/10.4236/ajcc.2018.71006</w:t>
      </w:r>
    </w:p>
    <w:p w14:paraId="70C1B60A"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Brand, F.S., Jax, K., 2007. Focusing the Meaning(s) of Resilience: Resilience as a Descriptive Concept and a Boundary Object. Ecol. Soc. 12. https://doi.org/10.2307/26267855</w:t>
      </w:r>
    </w:p>
    <w:p w14:paraId="52719CC9"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Cutter, S.L., Barnes, L., Berry, M., Burton, C., Evans, E., Tate, E., Webb, J., 2008. A place-based model for understanding community resilience to natural disasters. Glob. Environ. Chang. 18, 598–606. https://doi.org/10.1016/J.GLOENVCHA.2008.07.013</w:t>
      </w:r>
    </w:p>
    <w:p w14:paraId="6B98AE4C"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Cutter, S.L., Boruff, B.J., Shirley, W.L., 2003. Social Vulnerability to Environmental Hazards. Soc. Sci. Q. 84, 242–261. https://doi.org/10.1111/1540-6237.8402002</w:t>
      </w:r>
    </w:p>
    <w:p w14:paraId="5B638D4C"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Cutter, S.L., Burton, C.G., Emrich, C.T., 2010. Disaster Resilience Indicators for Benchmarking Baseline Conditions. J. Homel. Secur. Emerg. Manag. 7. https://doi.org/10.2202/1547-7355.1732</w:t>
      </w:r>
    </w:p>
    <w:p w14:paraId="153087D6"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Cutter, S.L., Emrich, C.T., Morath, D.P., Dunning, C.M., 2013. Integrating social vulnerability into federal flood risk management planning. J. Flood Risk Manag. 6, 332–344. https://doi.org/10.1111/jfr3.12018</w:t>
      </w:r>
    </w:p>
    <w:p w14:paraId="01D7CD73"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 xml:space="preserve">Dixon, J., Stringer, L., 2015. Towards a Theoretical Grounding of Climate Resilience Assessments for Smallholder </w:t>
      </w:r>
      <w:r w:rsidRPr="007D6F04">
        <w:rPr>
          <w:rFonts w:ascii="Times New Roman" w:hAnsi="Times New Roman" w:cs="Times New Roman"/>
          <w:noProof/>
          <w:sz w:val="20"/>
        </w:rPr>
        <w:lastRenderedPageBreak/>
        <w:t>Farming Systems in Sub-Saharan Africa. Resources 4, 128–154. https://doi.org/10.3390/resources4010128</w:t>
      </w:r>
    </w:p>
    <w:p w14:paraId="4EF16ACD"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Fekete, A., 2018. Societal resilience indicator assessment using demographic and infrastructure data at the case of Germany in context to multiple disaster risks. Int. J. Disaster Risk Reduct. 31, 203–211. https://doi.org/10.1016/J.IJDRR.2018.05.004</w:t>
      </w:r>
    </w:p>
    <w:p w14:paraId="1E9B12E5"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Fletcher, D., Sarkar, M., 2013. Psychological resilience: A review and critique of definitions, concepts, and theory. Eur. Psychol. 18, 12.</w:t>
      </w:r>
    </w:p>
    <w:p w14:paraId="3E308C32"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Folke, C., 2006. Resilience: The emergence of a perspective for social–ecological systems analyses. Glob. Environ. Chang. 16, 253–267. https://doi.org/10.1016/J.GLOENVCHA.2006.04.002</w:t>
      </w:r>
    </w:p>
    <w:p w14:paraId="677F2C0F"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Folke, C., Carpenter, S., Walker, B., Scheffer, M., Elmqvist, T., Gunderson, L., Holling, C.S., 2004. Regime Shifts, Resilience, and Biodiversity in Ecosystem Management. Annu. Rev. Ecol. Evol. Syst. 35, 557–581. https://doi.org/10.1146/annurev.ecolsys.35.021103.105711</w:t>
      </w:r>
    </w:p>
    <w:p w14:paraId="14CA29BF"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Gallopín, G.C., 2006. Linkages between vulnerability, resilience, and adaptive capacity. Glob. Environ. Chang. 16, 293–303. https://doi.org/10.1016/J.GLOENVCHA.2006.02.004</w:t>
      </w:r>
    </w:p>
    <w:p w14:paraId="2AB04640"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Grimm, V., Wissel, C., 1997. Babel, or the ecological stability discussions: an inventory and analysis of terminology and a guide for avoiding confusion. Oecologia 109, 323–334. https://doi.org/10.1007/s004420050090</w:t>
      </w:r>
    </w:p>
    <w:p w14:paraId="4783D220"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Gunderson, L.H., Holling, C.S. (Eds.), 2002. Panarchy: understanding transformations in human and natural systems. Island Press, Washington, D.C.</w:t>
      </w:r>
    </w:p>
    <w:p w14:paraId="2720FD67"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Gunderson, L.H., Pritchard, L. (Eds.), 2002. Resilience and the behaviour of large-scale systems. Island Press, Washington, D.C.</w:t>
      </w:r>
    </w:p>
    <w:p w14:paraId="37A621D9"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Holling, C.S., 1996. Engineering resilience versus ecological resilience. Eng. within Ecol. constraints 31, 32.</w:t>
      </w:r>
    </w:p>
    <w:p w14:paraId="7B6D5BF8"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IPCC, 2014a. Annex II: Glossary, in: Mach, K.J., Planton, S., von Stechow, C. (Eds.), Cli- Mate Change 2014: Synthesis Report. Contribution of Working Groups I, II and III to the Fifth Assessment Report of the Intergovernmental Panel on Climate Change. Geneva, Switzerland, pp. 117–130.</w:t>
      </w:r>
    </w:p>
    <w:p w14:paraId="2D6E26A4"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IPCC, 2014b. Climate Change 2014: Impacts, Adaptation, and Vulnerability. Part A: Global and Sectoral Aspects. Contribution of Working Group II to the Fifth Assessment Report of the Intergovernmental Panel on Climate Change, in: Field, C.B., Barros, V.R. Dokken, D.J., Mach, K.J., Mastrandrea, M.D., Bilir, T.E Chatterjee, M., Ebi, K.L., Estrada, Y.O., Genova, R.C., Girma, B., Kissel, E.S., Levi, A.N., MacCracken, S., Mastrandrea, P.R. and White, L.L. (Eds.), . Cambridge University Press, Cambridge, United Kingdom and New York, NY, USA, p. 1132.</w:t>
      </w:r>
    </w:p>
    <w:p w14:paraId="75CD2AA1"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Linkov, I., Bridges, T., Creutzig, F., Decker, J., Fox-Lent, C., Kröger, W., Lambert, J.H., Levermann, A., Montreuil, B., Nathwani, J., Nyer, R., Renn, O., Scharte, B., Scheffler, A., Schreurs, M., Thiel-Clemen, T., 2014. Changing the resilience paradigm. Nat. Clim. Chang. 4, 407–409. https://doi.org/10.1038/nclimate2227</w:t>
      </w:r>
    </w:p>
    <w:p w14:paraId="5AE96683"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Manyena, B., O’Brien, G., O’Keefe, P., Rose, J., 2011. Disaster resilience: a bounce back or bounce forward ability? Local Environ. Int. J. Justice Sustain. 16, 417–424. https://doi.org/10.1080/13549839.2011.583049</w:t>
      </w:r>
    </w:p>
    <w:p w14:paraId="470E8B87"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Manyena, S.B., 2006. The concept of resilience revisited. Disasters 30, 434–450. https://doi.org/10.1111/j.0361-3666.2006.00331.x</w:t>
      </w:r>
    </w:p>
    <w:p w14:paraId="140B8F04"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Meerow, S., Newell, J.P., Stults, M., 2016. Defining urban resilience: A review. Landsc. Urban Plan. 147, 38–49. https://doi.org/10.1016/J.LANDURBPLAN.2015.11.011</w:t>
      </w:r>
    </w:p>
    <w:p w14:paraId="1A7A3F2F"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Miola, A., Paccagnan, V., Papadimitriou, E., Mandrici, A., 2015. Climate resilient development index: theoretical framework, selection criteria and fit for purpose indicators. Eur. Comm. https://doi.org/10.2788/07628</w:t>
      </w:r>
    </w:p>
    <w:p w14:paraId="5ED6A06D"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Parsons, M., Glavac, S., Hastings, P., Marshall, G., McGregor, J., McNeill, J., Morley, P., Reeve, I., Stayner, R., 2016. Top-down assessment of disaster resilience: A conceptual framework using coping and adaptive capacities. Int. J. Disaster Risk Reduct. 19, 1–11. https://doi.org/10.1016/j.ijdrr.2016.07.005</w:t>
      </w:r>
    </w:p>
    <w:p w14:paraId="6AD551D5"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lastRenderedPageBreak/>
        <w:t>Paton, D., Johnston, D.M., 2006. Disaster resilience : an integrated approach. Charles C Thomas, Illinois, U.S.A.</w:t>
      </w:r>
    </w:p>
    <w:p w14:paraId="14B14939"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Pimm, S.L., 1984. The complexity and stability of ecosystems. Nature 307, 321–326. https://doi.org/10.1038/307321a0</w:t>
      </w:r>
    </w:p>
    <w:p w14:paraId="7052D876"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Rodin, J., 2014. The resilience dividend: being strong in a world where things go wrong, Public Affairs. New York, NY .</w:t>
      </w:r>
    </w:p>
    <w:p w14:paraId="35470F05"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Terti, G., Ruin, I., Anquetin, S., Gourley, J.J., 2015. Dynamic vulnerability factors for impact-based flash flood prediction. Nat. Hazards 79, 1481–1497. https://doi.org/10.1007/s11069-015-1910-8</w:t>
      </w:r>
    </w:p>
    <w:p w14:paraId="0217F8E1"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Tu, P.N.V., 1994. Dynamical Systems--an Introduction with Applications in Economics and Biology, second. ed, Springer. Berlin.</w:t>
      </w:r>
    </w:p>
    <w:p w14:paraId="6CB37CD8"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Turner, B.L., 2010. Vulnerability and resilience: Coalescing or paralleling approaches for sustainability science? Glob. Environ. Chang. 20, 570–576. https://doi.org/10.1016/J.GLOENVCHA.2010.07.003</w:t>
      </w:r>
    </w:p>
    <w:p w14:paraId="3CC951A6"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Tyler, S., Moench, M., 2012. A framework for urban climate resilience. Clim. Dev. 4, 311–326. https://doi.org/10.1080/17565529.2012.745389</w:t>
      </w:r>
    </w:p>
    <w:p w14:paraId="124E1C5B"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UNISDR, 2016. Report of the open-ended intergovernmental expert working group on indicators and terminology relating to disaster risk reduction.</w:t>
      </w:r>
    </w:p>
    <w:p w14:paraId="59A29ABC"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Walker, B., Holling, C.S., Carpenter, S.R., Kinzig, A., 2004. Resilience, adaptability and transformability in social–ecological systems. Ecol. Soc. 9.</w:t>
      </w:r>
    </w:p>
    <w:p w14:paraId="4E1709AB"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rPr>
      </w:pPr>
      <w:r w:rsidRPr="007D6F04">
        <w:rPr>
          <w:rFonts w:ascii="Times New Roman" w:hAnsi="Times New Roman" w:cs="Times New Roman"/>
          <w:noProof/>
          <w:sz w:val="20"/>
        </w:rPr>
        <w:t>Weichselgartner, J., Kelman, I., 2015a. Geographies of resilience. Prog. Hum. Geogr. 39, 249–267. https://doi.org/10.1177/0309132513518834</w:t>
      </w:r>
    </w:p>
    <w:p w14:paraId="64DACA1F" w14:textId="77777777" w:rsidR="007B3867" w:rsidRPr="007D6F04" w:rsidRDefault="007B3867" w:rsidP="007B3867">
      <w:pPr>
        <w:widowControl w:val="0"/>
        <w:autoSpaceDE w:val="0"/>
        <w:autoSpaceDN w:val="0"/>
        <w:adjustRightInd w:val="0"/>
        <w:spacing w:line="240" w:lineRule="auto"/>
        <w:ind w:left="480" w:hanging="480"/>
        <w:rPr>
          <w:rFonts w:ascii="Times New Roman" w:hAnsi="Times New Roman" w:cs="Times New Roman"/>
          <w:noProof/>
          <w:sz w:val="20"/>
          <w:szCs w:val="20"/>
        </w:rPr>
      </w:pPr>
      <w:r w:rsidRPr="007D6F04">
        <w:rPr>
          <w:rFonts w:ascii="Times New Roman" w:hAnsi="Times New Roman" w:cs="Times New Roman"/>
          <w:noProof/>
          <w:sz w:val="20"/>
        </w:rPr>
        <w:t>Weichselgartner, J., Kelman, I., 2015b. Geographies of resilience. Prog. Hum. Geogr. 39, 249–267. https://doi.org/10.1177/0309132513518834</w:t>
      </w:r>
    </w:p>
    <w:bookmarkEnd w:id="0"/>
    <w:p w14:paraId="2F4B3E16" w14:textId="7B15BBBA" w:rsidR="007B3867" w:rsidRPr="007B3867" w:rsidRDefault="007B3867" w:rsidP="007B3867">
      <w:pPr>
        <w:spacing w:line="240" w:lineRule="auto"/>
        <w:jc w:val="both"/>
        <w:rPr>
          <w:rFonts w:ascii="Times New Roman" w:hAnsi="Times New Roman" w:cs="Times New Roman"/>
          <w:b/>
          <w:bCs/>
        </w:rPr>
      </w:pPr>
      <w:r w:rsidRPr="007368C1">
        <w:rPr>
          <w:rFonts w:ascii="Times New Roman" w:hAnsi="Times New Roman" w:cs="Times New Roman"/>
          <w:b/>
          <w:bCs/>
        </w:rPr>
        <w:fldChar w:fldCharType="end"/>
      </w:r>
    </w:p>
    <w:sectPr w:rsidR="007B3867" w:rsidRPr="007B38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A49"/>
    <w:rsid w:val="000924DB"/>
    <w:rsid w:val="00256325"/>
    <w:rsid w:val="0051179B"/>
    <w:rsid w:val="007368C1"/>
    <w:rsid w:val="007B3867"/>
    <w:rsid w:val="007D5460"/>
    <w:rsid w:val="007D6F04"/>
    <w:rsid w:val="00AB56CC"/>
    <w:rsid w:val="00DD3A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8E249"/>
  <w15:chartTrackingRefBased/>
  <w15:docId w15:val="{0DE1A656-A7A4-4589-BDAA-C7F5FCA5F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3867"/>
    <w:pPr>
      <w:spacing w:line="480"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uiPriority w:val="99"/>
    <w:semiHidden/>
    <w:unhideWhenUsed/>
    <w:rsid w:val="007B38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7CE0A-9926-40CB-88B5-D98177E46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3989</Words>
  <Characters>79743</Characters>
  <Application>Microsoft Office Word</Application>
  <DocSecurity>0</DocSecurity>
  <Lines>664</Lines>
  <Paragraphs>187</Paragraphs>
  <ScaleCrop>false</ScaleCrop>
  <Company/>
  <LinksUpToDate>false</LinksUpToDate>
  <CharactersWithSpaces>93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dc:creator>
  <cp:keywords/>
  <dc:description/>
  <cp:lastModifiedBy>Sepehr</cp:lastModifiedBy>
  <cp:revision>23</cp:revision>
  <dcterms:created xsi:type="dcterms:W3CDTF">2019-05-29T09:37:00Z</dcterms:created>
  <dcterms:modified xsi:type="dcterms:W3CDTF">2019-06-29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55b01c-9ce8-3b91-b9b4-5d4e128732fb</vt:lpwstr>
  </property>
  <property fmtid="{D5CDD505-2E9C-101B-9397-08002B2CF9AE}" pid="4" name="Mendeley Citation Style_1">
    <vt:lpwstr>http://www.zotero.org/styles/journal-of-environmental-management</vt:lpwstr>
  </property>
</Properties>
</file>